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vertAnchor="page" w:horzAnchor="margin" w:tblpXSpec="center" w:tblpY="401"/>
        <w:tblW w:w="115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693"/>
        <w:gridCol w:w="1418"/>
        <w:gridCol w:w="6000"/>
      </w:tblGrid>
      <w:tr w:rsidR="006F3F0E" w:rsidRPr="004464EF" w14:paraId="2E217C24" w14:textId="77777777" w:rsidTr="00342C38">
        <w:trPr>
          <w:trHeight w:val="300"/>
        </w:trPr>
        <w:tc>
          <w:tcPr>
            <w:tcW w:w="11529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5C8D2717" w14:textId="77777777" w:rsidR="006F3F0E" w:rsidRPr="004464EF" w:rsidRDefault="006F3F0E" w:rsidP="00342C38">
            <w:pPr>
              <w:spacing w:line="480" w:lineRule="auto"/>
              <w:jc w:val="center"/>
              <w:rPr>
                <w:b/>
                <w:bCs/>
              </w:rPr>
            </w:pPr>
            <w:r w:rsidRPr="004464EF">
              <w:rPr>
                <w:rFonts w:hint="eastAsia"/>
                <w:b/>
                <w:bCs/>
              </w:rPr>
              <w:t xml:space="preserve">Table </w:t>
            </w:r>
            <w:r>
              <w:rPr>
                <w:b/>
                <w:bCs/>
              </w:rPr>
              <w:t>S2</w:t>
            </w:r>
            <w:r w:rsidRPr="004464EF">
              <w:rPr>
                <w:rFonts w:hint="eastAsia"/>
                <w:b/>
                <w:bCs/>
              </w:rPr>
              <w:t xml:space="preserve">: </w:t>
            </w:r>
            <w:r w:rsidRPr="00ED7DDD">
              <w:rPr>
                <w:b/>
                <w:bCs/>
              </w:rPr>
              <w:t>Primers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f</w:t>
            </w:r>
            <w:r w:rsidRPr="00ED7DDD">
              <w:rPr>
                <w:b/>
                <w:bCs/>
              </w:rPr>
              <w:t>or</w:t>
            </w:r>
            <w:r>
              <w:rPr>
                <w:b/>
                <w:bCs/>
              </w:rPr>
              <w:t xml:space="preserve"> C</w:t>
            </w:r>
            <w:r>
              <w:rPr>
                <w:rFonts w:hint="eastAsia"/>
                <w:b/>
                <w:bCs/>
              </w:rPr>
              <w:t>on</w:t>
            </w:r>
            <w:r>
              <w:rPr>
                <w:b/>
                <w:bCs/>
              </w:rPr>
              <w:t xml:space="preserve">struction of </w:t>
            </w:r>
            <w:r w:rsidRPr="00ED7DDD">
              <w:rPr>
                <w:b/>
                <w:bCs/>
              </w:rPr>
              <w:t>T7 Promoter Variants Library</w:t>
            </w:r>
          </w:p>
        </w:tc>
      </w:tr>
      <w:tr w:rsidR="006F3F0E" w:rsidRPr="004464EF" w14:paraId="0639461F" w14:textId="77777777" w:rsidTr="00342C38">
        <w:trPr>
          <w:trHeight w:val="310"/>
        </w:trPr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55A4424D" w14:textId="77777777" w:rsidR="006F3F0E" w:rsidRPr="004464EF" w:rsidRDefault="006F3F0E" w:rsidP="00342C38">
            <w:pPr>
              <w:spacing w:line="480" w:lineRule="auto"/>
              <w:rPr>
                <w:b/>
                <w:bCs/>
              </w:rPr>
            </w:pPr>
            <w:r w:rsidRPr="004464EF">
              <w:rPr>
                <w:b/>
                <w:bCs/>
              </w:rPr>
              <w:t>Prime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199059EB" w14:textId="77777777" w:rsidR="006F3F0E" w:rsidRPr="004464EF" w:rsidRDefault="006F3F0E" w:rsidP="00342C38">
            <w:pPr>
              <w:spacing w:line="480" w:lineRule="auto"/>
              <w:rPr>
                <w:b/>
                <w:bCs/>
              </w:rPr>
            </w:pPr>
            <w:r w:rsidRPr="004464EF">
              <w:rPr>
                <w:b/>
                <w:bCs/>
              </w:rPr>
              <w:t>Sequences (5'to3'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51D64CF5" w14:textId="77777777" w:rsidR="006F3F0E" w:rsidRPr="004464EF" w:rsidRDefault="006F3F0E" w:rsidP="00342C38">
            <w:pPr>
              <w:spacing w:line="480" w:lineRule="auto"/>
              <w:rPr>
                <w:b/>
                <w:bCs/>
              </w:rPr>
            </w:pPr>
            <w:r w:rsidRPr="004464EF">
              <w:rPr>
                <w:b/>
                <w:bCs/>
              </w:rPr>
              <w:t>Base Number</w:t>
            </w:r>
          </w:p>
        </w:tc>
        <w:tc>
          <w:tcPr>
            <w:tcW w:w="6000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255342E0" w14:textId="77777777" w:rsidR="006F3F0E" w:rsidRPr="004464EF" w:rsidRDefault="006F3F0E" w:rsidP="00342C38">
            <w:pPr>
              <w:spacing w:line="480" w:lineRule="auto"/>
              <w:rPr>
                <w:b/>
                <w:bCs/>
              </w:rPr>
            </w:pPr>
            <w:r w:rsidRPr="004464EF">
              <w:rPr>
                <w:b/>
                <w:bCs/>
              </w:rPr>
              <w:t>Note</w:t>
            </w:r>
          </w:p>
        </w:tc>
      </w:tr>
      <w:tr w:rsidR="006F3F0E" w:rsidRPr="004464EF" w14:paraId="2B7176B2" w14:textId="77777777" w:rsidTr="00342C38">
        <w:trPr>
          <w:trHeight w:val="315"/>
        </w:trPr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14:paraId="5E43D652" w14:textId="77777777" w:rsidR="006F3F0E" w:rsidRPr="004464EF" w:rsidRDefault="006F3F0E" w:rsidP="00342C38">
            <w:pPr>
              <w:spacing w:line="480" w:lineRule="auto"/>
            </w:pPr>
            <w:r w:rsidRPr="00D55171">
              <w:t>Primer T7-R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noWrap/>
            <w:hideMark/>
          </w:tcPr>
          <w:p w14:paraId="6B81F76E" w14:textId="77777777" w:rsidR="006F3F0E" w:rsidRPr="00DD07F8" w:rsidRDefault="006F3F0E" w:rsidP="00342C38">
            <w:pPr>
              <w:spacing w:line="480" w:lineRule="auto"/>
              <w:rPr>
                <w:sz w:val="18"/>
                <w:szCs w:val="18"/>
              </w:rPr>
            </w:pPr>
            <w:r w:rsidRPr="00DD07F8">
              <w:rPr>
                <w:sz w:val="18"/>
                <w:szCs w:val="18"/>
              </w:rPr>
              <w:t>atttcctaatgcaggagtcgcata</w:t>
            </w:r>
          </w:p>
        </w:tc>
        <w:tc>
          <w:tcPr>
            <w:tcW w:w="1418" w:type="dxa"/>
            <w:tcBorders>
              <w:top w:val="single" w:sz="12" w:space="0" w:color="auto"/>
              <w:right w:val="single" w:sz="4" w:space="0" w:color="auto"/>
            </w:tcBorders>
            <w:noWrap/>
            <w:hideMark/>
          </w:tcPr>
          <w:p w14:paraId="73FE2986" w14:textId="77777777" w:rsidR="006F3F0E" w:rsidRPr="004464EF" w:rsidRDefault="006F3F0E" w:rsidP="00342C38">
            <w:pPr>
              <w:spacing w:line="480" w:lineRule="auto"/>
            </w:pPr>
            <w:r w:rsidRPr="00D55171">
              <w:t>24</w:t>
            </w:r>
          </w:p>
        </w:tc>
        <w:tc>
          <w:tcPr>
            <w:tcW w:w="6000" w:type="dxa"/>
            <w:tcBorders>
              <w:top w:val="single" w:sz="12" w:space="0" w:color="auto"/>
              <w:left w:val="single" w:sz="4" w:space="0" w:color="auto"/>
            </w:tcBorders>
            <w:hideMark/>
          </w:tcPr>
          <w:p w14:paraId="788BEF8A" w14:textId="77777777" w:rsidR="006F3F0E" w:rsidRPr="00DD07F8" w:rsidRDefault="006F3F0E" w:rsidP="00342C38">
            <w:pPr>
              <w:spacing w:line="480" w:lineRule="auto"/>
              <w:rPr>
                <w:sz w:val="18"/>
                <w:szCs w:val="18"/>
              </w:rPr>
            </w:pPr>
            <w:r w:rsidRPr="00DD07F8">
              <w:rPr>
                <w:sz w:val="18"/>
                <w:szCs w:val="18"/>
              </w:rPr>
              <w:t>Embellished by 5’-phosphorylation</w:t>
            </w:r>
          </w:p>
        </w:tc>
      </w:tr>
      <w:tr w:rsidR="006F3F0E" w:rsidRPr="004464EF" w14:paraId="0CC79448" w14:textId="77777777" w:rsidTr="00342C38">
        <w:trPr>
          <w:trHeight w:val="320"/>
        </w:trPr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3AE3645B" w14:textId="77777777" w:rsidR="006F3F0E" w:rsidRPr="004464EF" w:rsidRDefault="006F3F0E" w:rsidP="00342C38">
            <w:pPr>
              <w:spacing w:line="480" w:lineRule="auto"/>
            </w:pPr>
            <w:r w:rsidRPr="00D55171">
              <w:t>Primer 5A-F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14:paraId="408DBACB" w14:textId="77777777" w:rsidR="006F3F0E" w:rsidRPr="00DD07F8" w:rsidRDefault="006F3F0E" w:rsidP="00342C38">
            <w:pPr>
              <w:spacing w:line="480" w:lineRule="auto"/>
              <w:rPr>
                <w:sz w:val="18"/>
                <w:szCs w:val="18"/>
              </w:rPr>
            </w:pPr>
            <w:r w:rsidRPr="00DD07F8">
              <w:rPr>
                <w:sz w:val="18"/>
                <w:szCs w:val="18"/>
              </w:rPr>
              <w:t>taatacgactcaAtataggggaattgtgagc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43DF61" w14:textId="77777777" w:rsidR="006F3F0E" w:rsidRPr="004464EF" w:rsidRDefault="006F3F0E" w:rsidP="00342C38">
            <w:pPr>
              <w:spacing w:line="480" w:lineRule="auto"/>
            </w:pPr>
            <w:r w:rsidRPr="00D55171">
              <w:t>31</w:t>
            </w:r>
          </w:p>
        </w:tc>
        <w:tc>
          <w:tcPr>
            <w:tcW w:w="6000" w:type="dxa"/>
            <w:vMerge w:val="restart"/>
            <w:tcBorders>
              <w:left w:val="single" w:sz="4" w:space="0" w:color="auto"/>
            </w:tcBorders>
            <w:hideMark/>
          </w:tcPr>
          <w:p w14:paraId="7EDD59B6" w14:textId="77777777" w:rsidR="006F3F0E" w:rsidRPr="00DD07F8" w:rsidRDefault="006F3F0E" w:rsidP="00342C38">
            <w:pPr>
              <w:spacing w:line="480" w:lineRule="auto"/>
              <w:rPr>
                <w:sz w:val="18"/>
                <w:szCs w:val="18"/>
              </w:rPr>
            </w:pPr>
            <w:r w:rsidRPr="00DD07F8">
              <w:rPr>
                <w:sz w:val="18"/>
                <w:szCs w:val="18"/>
              </w:rPr>
              <w:t>Positions that are uppercase are variant parts between original T7 and vairant T7.</w:t>
            </w:r>
          </w:p>
        </w:tc>
      </w:tr>
      <w:tr w:rsidR="006F3F0E" w:rsidRPr="004464EF" w14:paraId="1D073E16" w14:textId="77777777" w:rsidTr="00342C38">
        <w:trPr>
          <w:trHeight w:val="31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9036B1" w14:textId="77777777" w:rsidR="006F3F0E" w:rsidRPr="004464EF" w:rsidRDefault="006F3F0E" w:rsidP="00342C38">
            <w:pPr>
              <w:spacing w:line="480" w:lineRule="auto"/>
            </w:pPr>
            <w:r w:rsidRPr="00D55171">
              <w:t>Primer 5T-F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8F0868" w14:textId="77777777" w:rsidR="006F3F0E" w:rsidRPr="00DD07F8" w:rsidRDefault="006F3F0E" w:rsidP="00342C38">
            <w:pPr>
              <w:spacing w:line="480" w:lineRule="auto"/>
              <w:rPr>
                <w:sz w:val="18"/>
                <w:szCs w:val="18"/>
              </w:rPr>
            </w:pPr>
            <w:r w:rsidRPr="00DD07F8">
              <w:rPr>
                <w:sz w:val="18"/>
                <w:szCs w:val="18"/>
              </w:rPr>
              <w:t>taatacgactcaTtataggggaattgtgag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424B09" w14:textId="77777777" w:rsidR="006F3F0E" w:rsidRPr="004464EF" w:rsidRDefault="006F3F0E" w:rsidP="00342C38">
            <w:pPr>
              <w:spacing w:line="480" w:lineRule="auto"/>
            </w:pPr>
            <w:r w:rsidRPr="00D55171">
              <w:t>31</w:t>
            </w:r>
          </w:p>
        </w:tc>
        <w:tc>
          <w:tcPr>
            <w:tcW w:w="6000" w:type="dxa"/>
            <w:vMerge/>
            <w:tcBorders>
              <w:left w:val="single" w:sz="4" w:space="0" w:color="auto"/>
            </w:tcBorders>
            <w:noWrap/>
            <w:hideMark/>
          </w:tcPr>
          <w:p w14:paraId="36455629" w14:textId="77777777" w:rsidR="006F3F0E" w:rsidRPr="004464EF" w:rsidRDefault="006F3F0E" w:rsidP="00342C38">
            <w:pPr>
              <w:spacing w:line="480" w:lineRule="auto"/>
            </w:pPr>
          </w:p>
        </w:tc>
      </w:tr>
      <w:tr w:rsidR="006F3F0E" w:rsidRPr="004464EF" w14:paraId="28A1F35F" w14:textId="77777777" w:rsidTr="00342C38">
        <w:trPr>
          <w:trHeight w:val="31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E587A4" w14:textId="77777777" w:rsidR="006F3F0E" w:rsidRPr="004464EF" w:rsidRDefault="006F3F0E" w:rsidP="00342C38">
            <w:pPr>
              <w:spacing w:line="480" w:lineRule="auto"/>
            </w:pPr>
            <w:r w:rsidRPr="00D55171">
              <w:t>Primer 5G-F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917A84" w14:textId="77777777" w:rsidR="006F3F0E" w:rsidRPr="00DD07F8" w:rsidRDefault="006F3F0E" w:rsidP="00342C38">
            <w:pPr>
              <w:spacing w:line="480" w:lineRule="auto"/>
              <w:rPr>
                <w:sz w:val="18"/>
                <w:szCs w:val="18"/>
              </w:rPr>
            </w:pPr>
            <w:r w:rsidRPr="00DD07F8">
              <w:rPr>
                <w:sz w:val="18"/>
                <w:szCs w:val="18"/>
              </w:rPr>
              <w:t>taatacgactcaGtataggggaattgtgag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15EEEC" w14:textId="77777777" w:rsidR="006F3F0E" w:rsidRPr="004464EF" w:rsidRDefault="006F3F0E" w:rsidP="00342C38">
            <w:pPr>
              <w:spacing w:line="480" w:lineRule="auto"/>
            </w:pPr>
            <w:r w:rsidRPr="00D55171">
              <w:t>31</w:t>
            </w:r>
          </w:p>
        </w:tc>
        <w:tc>
          <w:tcPr>
            <w:tcW w:w="6000" w:type="dxa"/>
            <w:vMerge/>
            <w:tcBorders>
              <w:left w:val="single" w:sz="4" w:space="0" w:color="auto"/>
            </w:tcBorders>
            <w:noWrap/>
            <w:hideMark/>
          </w:tcPr>
          <w:p w14:paraId="497BACD3" w14:textId="77777777" w:rsidR="006F3F0E" w:rsidRPr="004464EF" w:rsidRDefault="006F3F0E" w:rsidP="00342C38">
            <w:pPr>
              <w:spacing w:line="480" w:lineRule="auto"/>
            </w:pPr>
          </w:p>
        </w:tc>
      </w:tr>
      <w:tr w:rsidR="006F3F0E" w:rsidRPr="004464EF" w14:paraId="587DEA0E" w14:textId="77777777" w:rsidTr="00342C38">
        <w:trPr>
          <w:trHeight w:val="31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023962" w14:textId="77777777" w:rsidR="006F3F0E" w:rsidRPr="004464EF" w:rsidRDefault="006F3F0E" w:rsidP="00342C38">
            <w:pPr>
              <w:spacing w:line="480" w:lineRule="auto"/>
            </w:pPr>
            <w:r w:rsidRPr="00D55171">
              <w:t>Primer 6T-F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605572" w14:textId="77777777" w:rsidR="006F3F0E" w:rsidRPr="00DD07F8" w:rsidRDefault="006F3F0E" w:rsidP="00342C38">
            <w:pPr>
              <w:spacing w:line="480" w:lineRule="auto"/>
              <w:rPr>
                <w:sz w:val="18"/>
                <w:szCs w:val="18"/>
              </w:rPr>
            </w:pPr>
            <w:r w:rsidRPr="00DD07F8">
              <w:rPr>
                <w:sz w:val="18"/>
                <w:szCs w:val="18"/>
              </w:rPr>
              <w:t>taatacgactcTctataggggaattgtgag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BABF05" w14:textId="77777777" w:rsidR="006F3F0E" w:rsidRPr="004464EF" w:rsidRDefault="006F3F0E" w:rsidP="00342C38">
            <w:pPr>
              <w:spacing w:line="480" w:lineRule="auto"/>
            </w:pPr>
            <w:r w:rsidRPr="00D55171">
              <w:t>31</w:t>
            </w:r>
          </w:p>
        </w:tc>
        <w:tc>
          <w:tcPr>
            <w:tcW w:w="6000" w:type="dxa"/>
            <w:vMerge/>
            <w:tcBorders>
              <w:left w:val="single" w:sz="4" w:space="0" w:color="auto"/>
            </w:tcBorders>
            <w:hideMark/>
          </w:tcPr>
          <w:p w14:paraId="313EFD08" w14:textId="77777777" w:rsidR="006F3F0E" w:rsidRPr="004464EF" w:rsidRDefault="006F3F0E" w:rsidP="00342C38">
            <w:pPr>
              <w:spacing w:line="480" w:lineRule="auto"/>
            </w:pPr>
          </w:p>
        </w:tc>
      </w:tr>
      <w:tr w:rsidR="006F3F0E" w:rsidRPr="004464EF" w14:paraId="21385F51" w14:textId="77777777" w:rsidTr="00342C38">
        <w:trPr>
          <w:trHeight w:val="31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89063B" w14:textId="77777777" w:rsidR="006F3F0E" w:rsidRPr="004464EF" w:rsidRDefault="006F3F0E" w:rsidP="00342C38">
            <w:pPr>
              <w:spacing w:line="480" w:lineRule="auto"/>
            </w:pPr>
            <w:r w:rsidRPr="00D55171">
              <w:t>Primer 6G-F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C0FBE5" w14:textId="77777777" w:rsidR="006F3F0E" w:rsidRPr="00DD07F8" w:rsidRDefault="006F3F0E" w:rsidP="00342C38">
            <w:pPr>
              <w:spacing w:line="480" w:lineRule="auto"/>
              <w:rPr>
                <w:sz w:val="18"/>
                <w:szCs w:val="18"/>
              </w:rPr>
            </w:pPr>
            <w:r w:rsidRPr="00DD07F8">
              <w:rPr>
                <w:sz w:val="18"/>
                <w:szCs w:val="18"/>
              </w:rPr>
              <w:t>taatacgactcGctataggggaattgtgag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8C60C5" w14:textId="77777777" w:rsidR="006F3F0E" w:rsidRPr="004464EF" w:rsidRDefault="006F3F0E" w:rsidP="00342C38">
            <w:pPr>
              <w:spacing w:line="480" w:lineRule="auto"/>
            </w:pPr>
            <w:r w:rsidRPr="00D55171">
              <w:t>31</w:t>
            </w:r>
          </w:p>
        </w:tc>
        <w:tc>
          <w:tcPr>
            <w:tcW w:w="6000" w:type="dxa"/>
            <w:vMerge/>
            <w:tcBorders>
              <w:left w:val="single" w:sz="4" w:space="0" w:color="auto"/>
            </w:tcBorders>
            <w:hideMark/>
          </w:tcPr>
          <w:p w14:paraId="02696AF1" w14:textId="77777777" w:rsidR="006F3F0E" w:rsidRPr="004464EF" w:rsidRDefault="006F3F0E" w:rsidP="00342C38">
            <w:pPr>
              <w:spacing w:line="480" w:lineRule="auto"/>
            </w:pPr>
          </w:p>
        </w:tc>
      </w:tr>
      <w:tr w:rsidR="006F3F0E" w:rsidRPr="004464EF" w14:paraId="07430165" w14:textId="77777777" w:rsidTr="00342C38">
        <w:trPr>
          <w:trHeight w:val="31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AD7003" w14:textId="77777777" w:rsidR="006F3F0E" w:rsidRPr="004464EF" w:rsidRDefault="006F3F0E" w:rsidP="00342C38">
            <w:pPr>
              <w:spacing w:line="480" w:lineRule="auto"/>
            </w:pPr>
            <w:r w:rsidRPr="00D55171">
              <w:t>Primer 6C-F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AED571" w14:textId="77777777" w:rsidR="006F3F0E" w:rsidRPr="00DD07F8" w:rsidRDefault="006F3F0E" w:rsidP="00342C38">
            <w:pPr>
              <w:spacing w:line="480" w:lineRule="auto"/>
              <w:rPr>
                <w:sz w:val="18"/>
                <w:szCs w:val="18"/>
              </w:rPr>
            </w:pPr>
            <w:r w:rsidRPr="00DD07F8">
              <w:rPr>
                <w:sz w:val="18"/>
                <w:szCs w:val="18"/>
              </w:rPr>
              <w:t>taatacgactcCctataggggaattgtgag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3F2C49" w14:textId="77777777" w:rsidR="006F3F0E" w:rsidRPr="004464EF" w:rsidRDefault="006F3F0E" w:rsidP="00342C38">
            <w:pPr>
              <w:spacing w:line="480" w:lineRule="auto"/>
            </w:pPr>
            <w:r w:rsidRPr="00D55171">
              <w:t>31</w:t>
            </w:r>
          </w:p>
        </w:tc>
        <w:tc>
          <w:tcPr>
            <w:tcW w:w="6000" w:type="dxa"/>
            <w:vMerge/>
            <w:tcBorders>
              <w:left w:val="single" w:sz="4" w:space="0" w:color="auto"/>
            </w:tcBorders>
            <w:noWrap/>
            <w:hideMark/>
          </w:tcPr>
          <w:p w14:paraId="7292DD5C" w14:textId="77777777" w:rsidR="006F3F0E" w:rsidRPr="004464EF" w:rsidRDefault="006F3F0E" w:rsidP="00342C38">
            <w:pPr>
              <w:spacing w:line="480" w:lineRule="auto"/>
            </w:pPr>
          </w:p>
        </w:tc>
      </w:tr>
      <w:tr w:rsidR="006F3F0E" w:rsidRPr="004464EF" w14:paraId="1BA27C68" w14:textId="77777777" w:rsidTr="00342C38">
        <w:trPr>
          <w:trHeight w:val="31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99339E" w14:textId="77777777" w:rsidR="006F3F0E" w:rsidRPr="004464EF" w:rsidRDefault="006F3F0E" w:rsidP="00342C38">
            <w:pPr>
              <w:spacing w:line="480" w:lineRule="auto"/>
            </w:pPr>
            <w:r w:rsidRPr="00D55171">
              <w:t>Primer 7A-F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5E0985" w14:textId="77777777" w:rsidR="006F3F0E" w:rsidRPr="00DD07F8" w:rsidRDefault="006F3F0E" w:rsidP="00342C38">
            <w:pPr>
              <w:spacing w:line="480" w:lineRule="auto"/>
              <w:rPr>
                <w:sz w:val="18"/>
                <w:szCs w:val="18"/>
              </w:rPr>
            </w:pPr>
            <w:r w:rsidRPr="00DD07F8">
              <w:rPr>
                <w:sz w:val="18"/>
                <w:szCs w:val="18"/>
              </w:rPr>
              <w:t>taatacgactAactataggggaattgtgag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9FF3FB" w14:textId="77777777" w:rsidR="006F3F0E" w:rsidRPr="004464EF" w:rsidRDefault="006F3F0E" w:rsidP="00342C38">
            <w:pPr>
              <w:spacing w:line="480" w:lineRule="auto"/>
            </w:pPr>
            <w:r w:rsidRPr="00D55171">
              <w:t>31</w:t>
            </w:r>
          </w:p>
        </w:tc>
        <w:tc>
          <w:tcPr>
            <w:tcW w:w="6000" w:type="dxa"/>
            <w:vMerge/>
            <w:tcBorders>
              <w:left w:val="single" w:sz="4" w:space="0" w:color="auto"/>
            </w:tcBorders>
            <w:noWrap/>
            <w:hideMark/>
          </w:tcPr>
          <w:p w14:paraId="3D5FB4A9" w14:textId="77777777" w:rsidR="006F3F0E" w:rsidRPr="004464EF" w:rsidRDefault="006F3F0E" w:rsidP="00342C38">
            <w:pPr>
              <w:spacing w:line="480" w:lineRule="auto"/>
            </w:pPr>
          </w:p>
        </w:tc>
      </w:tr>
      <w:tr w:rsidR="006F3F0E" w:rsidRPr="004464EF" w14:paraId="293FD190" w14:textId="77777777" w:rsidTr="00342C38">
        <w:trPr>
          <w:trHeight w:val="31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8B606C" w14:textId="77777777" w:rsidR="006F3F0E" w:rsidRPr="004464EF" w:rsidRDefault="006F3F0E" w:rsidP="00342C38">
            <w:pPr>
              <w:spacing w:line="480" w:lineRule="auto"/>
            </w:pPr>
            <w:r w:rsidRPr="00D55171">
              <w:t>Primer 7T-F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FEE361" w14:textId="77777777" w:rsidR="006F3F0E" w:rsidRPr="00DD07F8" w:rsidRDefault="006F3F0E" w:rsidP="00342C38">
            <w:pPr>
              <w:spacing w:line="480" w:lineRule="auto"/>
              <w:rPr>
                <w:sz w:val="18"/>
                <w:szCs w:val="18"/>
              </w:rPr>
            </w:pPr>
            <w:r w:rsidRPr="00DD07F8">
              <w:rPr>
                <w:sz w:val="18"/>
                <w:szCs w:val="18"/>
              </w:rPr>
              <w:t>taatacgactTactataggggaattgtgag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5D967" w14:textId="77777777" w:rsidR="006F3F0E" w:rsidRPr="004464EF" w:rsidRDefault="006F3F0E" w:rsidP="00342C38">
            <w:pPr>
              <w:spacing w:line="480" w:lineRule="auto"/>
            </w:pPr>
            <w:r w:rsidRPr="00D55171">
              <w:t>31</w:t>
            </w:r>
          </w:p>
        </w:tc>
        <w:tc>
          <w:tcPr>
            <w:tcW w:w="6000" w:type="dxa"/>
            <w:vMerge/>
            <w:tcBorders>
              <w:left w:val="single" w:sz="4" w:space="0" w:color="auto"/>
            </w:tcBorders>
            <w:noWrap/>
            <w:hideMark/>
          </w:tcPr>
          <w:p w14:paraId="4B52241A" w14:textId="77777777" w:rsidR="006F3F0E" w:rsidRPr="004464EF" w:rsidRDefault="006F3F0E" w:rsidP="00342C38">
            <w:pPr>
              <w:spacing w:line="480" w:lineRule="auto"/>
            </w:pPr>
          </w:p>
        </w:tc>
      </w:tr>
      <w:tr w:rsidR="006F3F0E" w:rsidRPr="004464EF" w14:paraId="100A3661" w14:textId="77777777" w:rsidTr="00342C38">
        <w:trPr>
          <w:trHeight w:val="31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574C2B" w14:textId="77777777" w:rsidR="006F3F0E" w:rsidRPr="004464EF" w:rsidRDefault="006F3F0E" w:rsidP="00342C38">
            <w:pPr>
              <w:spacing w:line="480" w:lineRule="auto"/>
            </w:pPr>
            <w:r w:rsidRPr="00D55171">
              <w:t>Primer 7G-F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11D2B6" w14:textId="77777777" w:rsidR="006F3F0E" w:rsidRPr="00DD07F8" w:rsidRDefault="006F3F0E" w:rsidP="00342C38">
            <w:pPr>
              <w:spacing w:line="480" w:lineRule="auto"/>
              <w:rPr>
                <w:sz w:val="18"/>
                <w:szCs w:val="18"/>
              </w:rPr>
            </w:pPr>
            <w:r w:rsidRPr="00DD07F8">
              <w:rPr>
                <w:sz w:val="18"/>
                <w:szCs w:val="18"/>
              </w:rPr>
              <w:t>taatacgactGactataggggaattgtgag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CD2F5D" w14:textId="77777777" w:rsidR="006F3F0E" w:rsidRPr="004464EF" w:rsidRDefault="006F3F0E" w:rsidP="00342C38">
            <w:pPr>
              <w:spacing w:line="480" w:lineRule="auto"/>
            </w:pPr>
            <w:r w:rsidRPr="00D55171">
              <w:t>31</w:t>
            </w:r>
          </w:p>
        </w:tc>
        <w:tc>
          <w:tcPr>
            <w:tcW w:w="6000" w:type="dxa"/>
            <w:vMerge/>
            <w:tcBorders>
              <w:left w:val="single" w:sz="4" w:space="0" w:color="auto"/>
            </w:tcBorders>
            <w:noWrap/>
            <w:hideMark/>
          </w:tcPr>
          <w:p w14:paraId="489ED2CF" w14:textId="77777777" w:rsidR="006F3F0E" w:rsidRPr="004464EF" w:rsidRDefault="006F3F0E" w:rsidP="00342C38">
            <w:pPr>
              <w:spacing w:line="480" w:lineRule="auto"/>
            </w:pPr>
          </w:p>
        </w:tc>
      </w:tr>
      <w:tr w:rsidR="006F3F0E" w:rsidRPr="004464EF" w14:paraId="61171A5E" w14:textId="77777777" w:rsidTr="00342C38">
        <w:trPr>
          <w:trHeight w:val="310"/>
        </w:trPr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72D4DF48" w14:textId="77777777" w:rsidR="006F3F0E" w:rsidRPr="004464EF" w:rsidRDefault="006F3F0E" w:rsidP="00342C38">
            <w:pPr>
              <w:spacing w:line="480" w:lineRule="auto"/>
            </w:pPr>
            <w:r w:rsidRPr="00D55171">
              <w:t>Primer 8A-F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14:paraId="6B86C843" w14:textId="77777777" w:rsidR="006F3F0E" w:rsidRPr="00DD07F8" w:rsidRDefault="006F3F0E" w:rsidP="00342C38">
            <w:pPr>
              <w:spacing w:line="480" w:lineRule="auto"/>
              <w:rPr>
                <w:sz w:val="18"/>
                <w:szCs w:val="18"/>
              </w:rPr>
            </w:pPr>
            <w:r w:rsidRPr="00DD07F8">
              <w:rPr>
                <w:sz w:val="18"/>
                <w:szCs w:val="18"/>
              </w:rPr>
              <w:t>taatacgacAcactataggggaattgtgagc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CBD9CF7" w14:textId="77777777" w:rsidR="006F3F0E" w:rsidRPr="004464EF" w:rsidRDefault="006F3F0E" w:rsidP="00342C38">
            <w:pPr>
              <w:spacing w:line="480" w:lineRule="auto"/>
            </w:pPr>
            <w:r w:rsidRPr="00D55171">
              <w:t>31</w:t>
            </w:r>
          </w:p>
        </w:tc>
        <w:tc>
          <w:tcPr>
            <w:tcW w:w="6000" w:type="dxa"/>
            <w:vMerge/>
            <w:tcBorders>
              <w:left w:val="single" w:sz="4" w:space="0" w:color="auto"/>
            </w:tcBorders>
            <w:noWrap/>
            <w:hideMark/>
          </w:tcPr>
          <w:p w14:paraId="013B757E" w14:textId="77777777" w:rsidR="006F3F0E" w:rsidRPr="004464EF" w:rsidRDefault="006F3F0E" w:rsidP="00342C38">
            <w:pPr>
              <w:spacing w:line="480" w:lineRule="auto"/>
            </w:pPr>
          </w:p>
        </w:tc>
      </w:tr>
      <w:tr w:rsidR="006F3F0E" w:rsidRPr="004464EF" w14:paraId="1A26DD23" w14:textId="77777777" w:rsidTr="00342C38">
        <w:trPr>
          <w:trHeight w:val="310"/>
        </w:trPr>
        <w:tc>
          <w:tcPr>
            <w:tcW w:w="1418" w:type="dxa"/>
            <w:tcBorders>
              <w:top w:val="single" w:sz="4" w:space="0" w:color="auto"/>
            </w:tcBorders>
            <w:noWrap/>
          </w:tcPr>
          <w:p w14:paraId="4E5B7FCF" w14:textId="77777777" w:rsidR="006F3F0E" w:rsidRPr="004464EF" w:rsidRDefault="006F3F0E" w:rsidP="00342C38">
            <w:pPr>
              <w:spacing w:line="480" w:lineRule="auto"/>
            </w:pPr>
            <w:r w:rsidRPr="00D55171">
              <w:t>Primer 8C-F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14:paraId="27431093" w14:textId="77777777" w:rsidR="006F3F0E" w:rsidRPr="00DD07F8" w:rsidRDefault="006F3F0E" w:rsidP="00342C38">
            <w:pPr>
              <w:spacing w:line="480" w:lineRule="auto"/>
              <w:rPr>
                <w:sz w:val="18"/>
                <w:szCs w:val="18"/>
              </w:rPr>
            </w:pPr>
            <w:r w:rsidRPr="00DD07F8">
              <w:rPr>
                <w:sz w:val="18"/>
                <w:szCs w:val="18"/>
              </w:rPr>
              <w:t>taatacgacCcactataggggaattgtgagc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52DFB237" w14:textId="77777777" w:rsidR="006F3F0E" w:rsidRPr="004464EF" w:rsidRDefault="006F3F0E" w:rsidP="00342C38">
            <w:pPr>
              <w:spacing w:line="480" w:lineRule="auto"/>
            </w:pPr>
            <w:r w:rsidRPr="00D55171">
              <w:t>31</w:t>
            </w:r>
          </w:p>
        </w:tc>
        <w:tc>
          <w:tcPr>
            <w:tcW w:w="6000" w:type="dxa"/>
            <w:vMerge/>
            <w:tcBorders>
              <w:left w:val="single" w:sz="4" w:space="0" w:color="auto"/>
            </w:tcBorders>
            <w:noWrap/>
          </w:tcPr>
          <w:p w14:paraId="6AC4C783" w14:textId="77777777" w:rsidR="006F3F0E" w:rsidRPr="004464EF" w:rsidRDefault="006F3F0E" w:rsidP="00342C38">
            <w:pPr>
              <w:spacing w:line="480" w:lineRule="auto"/>
            </w:pPr>
          </w:p>
        </w:tc>
      </w:tr>
      <w:tr w:rsidR="006F3F0E" w:rsidRPr="004464EF" w14:paraId="0AC7A17F" w14:textId="77777777" w:rsidTr="00342C38">
        <w:trPr>
          <w:trHeight w:val="310"/>
        </w:trPr>
        <w:tc>
          <w:tcPr>
            <w:tcW w:w="1418" w:type="dxa"/>
            <w:tcBorders>
              <w:top w:val="single" w:sz="4" w:space="0" w:color="auto"/>
            </w:tcBorders>
            <w:noWrap/>
          </w:tcPr>
          <w:p w14:paraId="5FFE3472" w14:textId="77777777" w:rsidR="006F3F0E" w:rsidRPr="004464EF" w:rsidRDefault="006F3F0E" w:rsidP="00342C38">
            <w:pPr>
              <w:spacing w:line="480" w:lineRule="auto"/>
            </w:pPr>
            <w:r w:rsidRPr="00D55171">
              <w:t>Primer 8G-F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14:paraId="362EE41D" w14:textId="77777777" w:rsidR="006F3F0E" w:rsidRPr="00DD07F8" w:rsidRDefault="006F3F0E" w:rsidP="00342C38">
            <w:pPr>
              <w:spacing w:line="480" w:lineRule="auto"/>
              <w:rPr>
                <w:sz w:val="18"/>
                <w:szCs w:val="18"/>
              </w:rPr>
            </w:pPr>
            <w:r w:rsidRPr="00DD07F8">
              <w:rPr>
                <w:sz w:val="18"/>
                <w:szCs w:val="18"/>
              </w:rPr>
              <w:t>taatacgacGcactataggggaattgtgagc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3FF1F930" w14:textId="77777777" w:rsidR="006F3F0E" w:rsidRPr="004464EF" w:rsidRDefault="006F3F0E" w:rsidP="00342C38">
            <w:pPr>
              <w:spacing w:line="480" w:lineRule="auto"/>
            </w:pPr>
            <w:r w:rsidRPr="00D55171">
              <w:t>31</w:t>
            </w:r>
          </w:p>
        </w:tc>
        <w:tc>
          <w:tcPr>
            <w:tcW w:w="6000" w:type="dxa"/>
            <w:vMerge/>
            <w:tcBorders>
              <w:left w:val="single" w:sz="4" w:space="0" w:color="auto"/>
            </w:tcBorders>
            <w:noWrap/>
          </w:tcPr>
          <w:p w14:paraId="40F1794F" w14:textId="77777777" w:rsidR="006F3F0E" w:rsidRPr="004464EF" w:rsidRDefault="006F3F0E" w:rsidP="00342C38">
            <w:pPr>
              <w:spacing w:line="480" w:lineRule="auto"/>
            </w:pPr>
          </w:p>
        </w:tc>
      </w:tr>
      <w:tr w:rsidR="006F3F0E" w:rsidRPr="004464EF" w14:paraId="3DFB70D1" w14:textId="77777777" w:rsidTr="00342C38">
        <w:trPr>
          <w:trHeight w:val="310"/>
        </w:trPr>
        <w:tc>
          <w:tcPr>
            <w:tcW w:w="1418" w:type="dxa"/>
            <w:tcBorders>
              <w:top w:val="single" w:sz="4" w:space="0" w:color="auto"/>
            </w:tcBorders>
            <w:noWrap/>
          </w:tcPr>
          <w:p w14:paraId="278B37CA" w14:textId="77777777" w:rsidR="006F3F0E" w:rsidRPr="004464EF" w:rsidRDefault="006F3F0E" w:rsidP="00342C38">
            <w:pPr>
              <w:spacing w:line="480" w:lineRule="auto"/>
            </w:pPr>
            <w:r w:rsidRPr="00D55171">
              <w:t>Primer 9A-F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14:paraId="22E81222" w14:textId="77777777" w:rsidR="006F3F0E" w:rsidRPr="00DD07F8" w:rsidRDefault="006F3F0E" w:rsidP="00342C38">
            <w:pPr>
              <w:spacing w:line="480" w:lineRule="auto"/>
              <w:rPr>
                <w:sz w:val="18"/>
                <w:szCs w:val="18"/>
              </w:rPr>
            </w:pPr>
            <w:r w:rsidRPr="00DD07F8">
              <w:rPr>
                <w:sz w:val="18"/>
                <w:szCs w:val="18"/>
              </w:rPr>
              <w:t>taatacgaAtcactataggggaattgtgagc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3C0C5C59" w14:textId="77777777" w:rsidR="006F3F0E" w:rsidRPr="004464EF" w:rsidRDefault="006F3F0E" w:rsidP="00342C38">
            <w:pPr>
              <w:spacing w:line="480" w:lineRule="auto"/>
            </w:pPr>
            <w:r w:rsidRPr="00D55171">
              <w:t>31</w:t>
            </w:r>
          </w:p>
        </w:tc>
        <w:tc>
          <w:tcPr>
            <w:tcW w:w="6000" w:type="dxa"/>
            <w:vMerge/>
            <w:tcBorders>
              <w:left w:val="single" w:sz="4" w:space="0" w:color="auto"/>
            </w:tcBorders>
            <w:noWrap/>
          </w:tcPr>
          <w:p w14:paraId="413F8C70" w14:textId="77777777" w:rsidR="006F3F0E" w:rsidRPr="004464EF" w:rsidRDefault="006F3F0E" w:rsidP="00342C38">
            <w:pPr>
              <w:spacing w:line="480" w:lineRule="auto"/>
            </w:pPr>
          </w:p>
        </w:tc>
      </w:tr>
      <w:tr w:rsidR="006F3F0E" w:rsidRPr="004464EF" w14:paraId="52503BE3" w14:textId="77777777" w:rsidTr="00342C38">
        <w:trPr>
          <w:trHeight w:val="310"/>
        </w:trPr>
        <w:tc>
          <w:tcPr>
            <w:tcW w:w="1418" w:type="dxa"/>
            <w:tcBorders>
              <w:top w:val="single" w:sz="4" w:space="0" w:color="auto"/>
            </w:tcBorders>
            <w:noWrap/>
          </w:tcPr>
          <w:p w14:paraId="7223CA61" w14:textId="77777777" w:rsidR="006F3F0E" w:rsidRPr="004464EF" w:rsidRDefault="006F3F0E" w:rsidP="00342C38">
            <w:pPr>
              <w:spacing w:line="480" w:lineRule="auto"/>
            </w:pPr>
            <w:r w:rsidRPr="00D55171">
              <w:t>Primer 9T-F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14:paraId="6217DDE0" w14:textId="77777777" w:rsidR="006F3F0E" w:rsidRPr="00DD07F8" w:rsidRDefault="006F3F0E" w:rsidP="00342C38">
            <w:pPr>
              <w:spacing w:line="480" w:lineRule="auto"/>
              <w:rPr>
                <w:sz w:val="18"/>
                <w:szCs w:val="18"/>
              </w:rPr>
            </w:pPr>
            <w:r w:rsidRPr="00DD07F8">
              <w:rPr>
                <w:sz w:val="18"/>
                <w:szCs w:val="18"/>
              </w:rPr>
              <w:t>taatacgaTtcactataggggaattgtgagc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48A7D748" w14:textId="77777777" w:rsidR="006F3F0E" w:rsidRPr="004464EF" w:rsidRDefault="006F3F0E" w:rsidP="00342C38">
            <w:pPr>
              <w:spacing w:line="480" w:lineRule="auto"/>
            </w:pPr>
            <w:r w:rsidRPr="00D55171">
              <w:t>31</w:t>
            </w:r>
          </w:p>
        </w:tc>
        <w:tc>
          <w:tcPr>
            <w:tcW w:w="6000" w:type="dxa"/>
            <w:vMerge/>
            <w:tcBorders>
              <w:left w:val="single" w:sz="4" w:space="0" w:color="auto"/>
            </w:tcBorders>
            <w:noWrap/>
          </w:tcPr>
          <w:p w14:paraId="69FAB720" w14:textId="77777777" w:rsidR="006F3F0E" w:rsidRPr="004464EF" w:rsidRDefault="006F3F0E" w:rsidP="00342C38">
            <w:pPr>
              <w:spacing w:line="480" w:lineRule="auto"/>
            </w:pPr>
          </w:p>
        </w:tc>
      </w:tr>
      <w:tr w:rsidR="006F3F0E" w:rsidRPr="004464EF" w14:paraId="21BD78D3" w14:textId="77777777" w:rsidTr="00342C38">
        <w:trPr>
          <w:trHeight w:val="310"/>
        </w:trPr>
        <w:tc>
          <w:tcPr>
            <w:tcW w:w="1418" w:type="dxa"/>
            <w:tcBorders>
              <w:top w:val="single" w:sz="4" w:space="0" w:color="auto"/>
            </w:tcBorders>
            <w:noWrap/>
          </w:tcPr>
          <w:p w14:paraId="6B165791" w14:textId="77777777" w:rsidR="006F3F0E" w:rsidRPr="004464EF" w:rsidRDefault="006F3F0E" w:rsidP="00342C38">
            <w:pPr>
              <w:spacing w:line="480" w:lineRule="auto"/>
            </w:pPr>
            <w:r w:rsidRPr="00D55171">
              <w:t>Primer 9G-F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14:paraId="532A494A" w14:textId="77777777" w:rsidR="006F3F0E" w:rsidRPr="00DD07F8" w:rsidRDefault="006F3F0E" w:rsidP="00342C38">
            <w:pPr>
              <w:spacing w:line="480" w:lineRule="auto"/>
              <w:rPr>
                <w:sz w:val="18"/>
                <w:szCs w:val="18"/>
              </w:rPr>
            </w:pPr>
            <w:r w:rsidRPr="00DD07F8">
              <w:rPr>
                <w:sz w:val="18"/>
                <w:szCs w:val="18"/>
              </w:rPr>
              <w:t>taatacgaGtcactataggggaattgtgagc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184A8037" w14:textId="77777777" w:rsidR="006F3F0E" w:rsidRPr="004464EF" w:rsidRDefault="006F3F0E" w:rsidP="00342C38">
            <w:pPr>
              <w:spacing w:line="480" w:lineRule="auto"/>
            </w:pPr>
            <w:r w:rsidRPr="00D55171">
              <w:t>31</w:t>
            </w:r>
          </w:p>
        </w:tc>
        <w:tc>
          <w:tcPr>
            <w:tcW w:w="6000" w:type="dxa"/>
            <w:vMerge/>
            <w:tcBorders>
              <w:left w:val="single" w:sz="4" w:space="0" w:color="auto"/>
            </w:tcBorders>
            <w:noWrap/>
          </w:tcPr>
          <w:p w14:paraId="7D2579C5" w14:textId="77777777" w:rsidR="006F3F0E" w:rsidRPr="004464EF" w:rsidRDefault="006F3F0E" w:rsidP="00342C38">
            <w:pPr>
              <w:spacing w:line="480" w:lineRule="auto"/>
            </w:pPr>
          </w:p>
        </w:tc>
      </w:tr>
      <w:tr w:rsidR="006F3F0E" w:rsidRPr="004464EF" w14:paraId="6316350E" w14:textId="77777777" w:rsidTr="00342C38">
        <w:trPr>
          <w:trHeight w:val="310"/>
        </w:trPr>
        <w:tc>
          <w:tcPr>
            <w:tcW w:w="1418" w:type="dxa"/>
            <w:tcBorders>
              <w:top w:val="single" w:sz="4" w:space="0" w:color="auto"/>
            </w:tcBorders>
            <w:noWrap/>
          </w:tcPr>
          <w:p w14:paraId="7CD0ECAC" w14:textId="77777777" w:rsidR="006F3F0E" w:rsidRPr="004464EF" w:rsidRDefault="006F3F0E" w:rsidP="00342C38">
            <w:pPr>
              <w:spacing w:line="480" w:lineRule="auto"/>
            </w:pPr>
            <w:r w:rsidRPr="00D55171">
              <w:t>Primer 10T-F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14:paraId="76148143" w14:textId="77777777" w:rsidR="006F3F0E" w:rsidRPr="00DD07F8" w:rsidRDefault="006F3F0E" w:rsidP="00342C38">
            <w:pPr>
              <w:spacing w:line="480" w:lineRule="auto"/>
              <w:rPr>
                <w:sz w:val="18"/>
                <w:szCs w:val="18"/>
              </w:rPr>
            </w:pPr>
            <w:r w:rsidRPr="00DD07F8">
              <w:rPr>
                <w:sz w:val="18"/>
                <w:szCs w:val="18"/>
              </w:rPr>
              <w:t>taatacgTctcactataggggaattgtgagc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0BAFCE12" w14:textId="77777777" w:rsidR="006F3F0E" w:rsidRPr="004464EF" w:rsidRDefault="006F3F0E" w:rsidP="00342C38">
            <w:pPr>
              <w:spacing w:line="480" w:lineRule="auto"/>
            </w:pPr>
            <w:r w:rsidRPr="00D55171">
              <w:t>31</w:t>
            </w:r>
          </w:p>
        </w:tc>
        <w:tc>
          <w:tcPr>
            <w:tcW w:w="6000" w:type="dxa"/>
            <w:vMerge/>
            <w:tcBorders>
              <w:left w:val="single" w:sz="4" w:space="0" w:color="auto"/>
            </w:tcBorders>
            <w:noWrap/>
          </w:tcPr>
          <w:p w14:paraId="72813D36" w14:textId="77777777" w:rsidR="006F3F0E" w:rsidRPr="004464EF" w:rsidRDefault="006F3F0E" w:rsidP="00342C38">
            <w:pPr>
              <w:spacing w:line="480" w:lineRule="auto"/>
            </w:pPr>
          </w:p>
        </w:tc>
      </w:tr>
      <w:tr w:rsidR="006F3F0E" w:rsidRPr="004464EF" w14:paraId="77D6D5D8" w14:textId="77777777" w:rsidTr="00342C38">
        <w:trPr>
          <w:trHeight w:val="310"/>
        </w:trPr>
        <w:tc>
          <w:tcPr>
            <w:tcW w:w="1418" w:type="dxa"/>
            <w:tcBorders>
              <w:top w:val="single" w:sz="4" w:space="0" w:color="auto"/>
            </w:tcBorders>
            <w:noWrap/>
          </w:tcPr>
          <w:p w14:paraId="65FE3E6A" w14:textId="77777777" w:rsidR="006F3F0E" w:rsidRPr="004464EF" w:rsidRDefault="006F3F0E" w:rsidP="00342C38">
            <w:pPr>
              <w:spacing w:line="480" w:lineRule="auto"/>
            </w:pPr>
            <w:r w:rsidRPr="00D55171">
              <w:t>Primer 10C-F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14:paraId="65AD4AA9" w14:textId="77777777" w:rsidR="006F3F0E" w:rsidRPr="00DD07F8" w:rsidRDefault="006F3F0E" w:rsidP="00342C38">
            <w:pPr>
              <w:spacing w:line="480" w:lineRule="auto"/>
              <w:rPr>
                <w:sz w:val="18"/>
                <w:szCs w:val="18"/>
              </w:rPr>
            </w:pPr>
            <w:r w:rsidRPr="00DD07F8">
              <w:rPr>
                <w:sz w:val="18"/>
                <w:szCs w:val="18"/>
              </w:rPr>
              <w:t>taatacgCctcactataggggaattgtgagc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441633A6" w14:textId="77777777" w:rsidR="006F3F0E" w:rsidRPr="004464EF" w:rsidRDefault="006F3F0E" w:rsidP="00342C38">
            <w:pPr>
              <w:spacing w:line="480" w:lineRule="auto"/>
            </w:pPr>
            <w:r w:rsidRPr="00D55171">
              <w:t>31</w:t>
            </w:r>
          </w:p>
        </w:tc>
        <w:tc>
          <w:tcPr>
            <w:tcW w:w="6000" w:type="dxa"/>
            <w:vMerge/>
            <w:tcBorders>
              <w:left w:val="single" w:sz="4" w:space="0" w:color="auto"/>
            </w:tcBorders>
            <w:noWrap/>
          </w:tcPr>
          <w:p w14:paraId="22C8439E" w14:textId="77777777" w:rsidR="006F3F0E" w:rsidRPr="004464EF" w:rsidRDefault="006F3F0E" w:rsidP="00342C38">
            <w:pPr>
              <w:spacing w:line="480" w:lineRule="auto"/>
            </w:pPr>
          </w:p>
        </w:tc>
      </w:tr>
      <w:tr w:rsidR="006F3F0E" w:rsidRPr="004464EF" w14:paraId="7ECDDA5C" w14:textId="77777777" w:rsidTr="00342C38">
        <w:trPr>
          <w:trHeight w:val="310"/>
        </w:trPr>
        <w:tc>
          <w:tcPr>
            <w:tcW w:w="1418" w:type="dxa"/>
            <w:tcBorders>
              <w:top w:val="single" w:sz="4" w:space="0" w:color="auto"/>
            </w:tcBorders>
            <w:noWrap/>
          </w:tcPr>
          <w:p w14:paraId="07D6AA52" w14:textId="77777777" w:rsidR="006F3F0E" w:rsidRPr="004464EF" w:rsidRDefault="006F3F0E" w:rsidP="00342C38">
            <w:pPr>
              <w:spacing w:line="480" w:lineRule="auto"/>
            </w:pPr>
            <w:r w:rsidRPr="00D55171">
              <w:t>Primer 10G-F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14:paraId="5150C02A" w14:textId="77777777" w:rsidR="006F3F0E" w:rsidRPr="00DD07F8" w:rsidRDefault="006F3F0E" w:rsidP="00342C38">
            <w:pPr>
              <w:spacing w:line="480" w:lineRule="auto"/>
              <w:rPr>
                <w:sz w:val="18"/>
                <w:szCs w:val="18"/>
              </w:rPr>
            </w:pPr>
            <w:r w:rsidRPr="00DD07F8">
              <w:rPr>
                <w:sz w:val="18"/>
                <w:szCs w:val="18"/>
              </w:rPr>
              <w:t>taatacgGctcactataggggaattgtgagc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21E8E3D3" w14:textId="77777777" w:rsidR="006F3F0E" w:rsidRPr="004464EF" w:rsidRDefault="006F3F0E" w:rsidP="00342C38">
            <w:pPr>
              <w:spacing w:line="480" w:lineRule="auto"/>
            </w:pPr>
            <w:r w:rsidRPr="00D55171">
              <w:t>31</w:t>
            </w:r>
          </w:p>
        </w:tc>
        <w:tc>
          <w:tcPr>
            <w:tcW w:w="6000" w:type="dxa"/>
            <w:vMerge/>
            <w:tcBorders>
              <w:left w:val="single" w:sz="4" w:space="0" w:color="auto"/>
            </w:tcBorders>
            <w:noWrap/>
          </w:tcPr>
          <w:p w14:paraId="7E78E3F3" w14:textId="77777777" w:rsidR="006F3F0E" w:rsidRPr="004464EF" w:rsidRDefault="006F3F0E" w:rsidP="00342C38">
            <w:pPr>
              <w:spacing w:line="480" w:lineRule="auto"/>
            </w:pPr>
          </w:p>
        </w:tc>
      </w:tr>
      <w:tr w:rsidR="006F3F0E" w:rsidRPr="004464EF" w14:paraId="157F83F8" w14:textId="77777777" w:rsidTr="00342C38">
        <w:trPr>
          <w:trHeight w:val="310"/>
        </w:trPr>
        <w:tc>
          <w:tcPr>
            <w:tcW w:w="1418" w:type="dxa"/>
            <w:tcBorders>
              <w:top w:val="single" w:sz="4" w:space="0" w:color="auto"/>
            </w:tcBorders>
            <w:noWrap/>
          </w:tcPr>
          <w:p w14:paraId="3A3EE9A4" w14:textId="77777777" w:rsidR="006F3F0E" w:rsidRPr="004464EF" w:rsidRDefault="006F3F0E" w:rsidP="00342C38">
            <w:pPr>
              <w:spacing w:line="480" w:lineRule="auto"/>
            </w:pPr>
            <w:r w:rsidRPr="00D55171">
              <w:t>Primer 11A-F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14:paraId="1A9619EA" w14:textId="77777777" w:rsidR="006F3F0E" w:rsidRPr="00DD07F8" w:rsidRDefault="006F3F0E" w:rsidP="00342C38">
            <w:pPr>
              <w:spacing w:line="480" w:lineRule="auto"/>
              <w:rPr>
                <w:sz w:val="18"/>
                <w:szCs w:val="18"/>
              </w:rPr>
            </w:pPr>
            <w:r w:rsidRPr="00DD07F8">
              <w:rPr>
                <w:sz w:val="18"/>
                <w:szCs w:val="18"/>
              </w:rPr>
              <w:t>taatacAactcactataggggaattgtgagc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0B6CD79D" w14:textId="77777777" w:rsidR="006F3F0E" w:rsidRPr="004464EF" w:rsidRDefault="006F3F0E" w:rsidP="00342C38">
            <w:pPr>
              <w:spacing w:line="480" w:lineRule="auto"/>
            </w:pPr>
            <w:r w:rsidRPr="00D55171">
              <w:t>31</w:t>
            </w:r>
          </w:p>
        </w:tc>
        <w:tc>
          <w:tcPr>
            <w:tcW w:w="6000" w:type="dxa"/>
            <w:vMerge/>
            <w:tcBorders>
              <w:left w:val="single" w:sz="4" w:space="0" w:color="auto"/>
            </w:tcBorders>
            <w:noWrap/>
          </w:tcPr>
          <w:p w14:paraId="69985EF3" w14:textId="77777777" w:rsidR="006F3F0E" w:rsidRPr="004464EF" w:rsidRDefault="006F3F0E" w:rsidP="00342C38">
            <w:pPr>
              <w:spacing w:line="480" w:lineRule="auto"/>
            </w:pPr>
          </w:p>
        </w:tc>
      </w:tr>
      <w:tr w:rsidR="006F3F0E" w:rsidRPr="004464EF" w14:paraId="26736581" w14:textId="77777777" w:rsidTr="00342C38">
        <w:trPr>
          <w:trHeight w:val="310"/>
        </w:trPr>
        <w:tc>
          <w:tcPr>
            <w:tcW w:w="1418" w:type="dxa"/>
            <w:tcBorders>
              <w:top w:val="single" w:sz="4" w:space="0" w:color="auto"/>
            </w:tcBorders>
            <w:noWrap/>
          </w:tcPr>
          <w:p w14:paraId="57F685F4" w14:textId="77777777" w:rsidR="006F3F0E" w:rsidRPr="004464EF" w:rsidRDefault="006F3F0E" w:rsidP="00342C38">
            <w:pPr>
              <w:spacing w:line="480" w:lineRule="auto"/>
            </w:pPr>
            <w:r w:rsidRPr="00D55171">
              <w:lastRenderedPageBreak/>
              <w:t>Primer 11T-F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14:paraId="277DB8B6" w14:textId="77777777" w:rsidR="006F3F0E" w:rsidRPr="00DD07F8" w:rsidRDefault="006F3F0E" w:rsidP="00342C38">
            <w:pPr>
              <w:spacing w:line="480" w:lineRule="auto"/>
              <w:rPr>
                <w:sz w:val="18"/>
                <w:szCs w:val="18"/>
              </w:rPr>
            </w:pPr>
            <w:r w:rsidRPr="00DD07F8">
              <w:rPr>
                <w:sz w:val="18"/>
                <w:szCs w:val="18"/>
              </w:rPr>
              <w:t>taatacTactcactataggggaattgtgagc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1D23D425" w14:textId="77777777" w:rsidR="006F3F0E" w:rsidRPr="004464EF" w:rsidRDefault="006F3F0E" w:rsidP="00342C38">
            <w:pPr>
              <w:spacing w:line="480" w:lineRule="auto"/>
            </w:pPr>
            <w:r w:rsidRPr="00D55171">
              <w:t>31</w:t>
            </w:r>
          </w:p>
        </w:tc>
        <w:tc>
          <w:tcPr>
            <w:tcW w:w="6000" w:type="dxa"/>
            <w:vMerge/>
            <w:tcBorders>
              <w:left w:val="single" w:sz="4" w:space="0" w:color="auto"/>
            </w:tcBorders>
            <w:noWrap/>
          </w:tcPr>
          <w:p w14:paraId="028E417F" w14:textId="77777777" w:rsidR="006F3F0E" w:rsidRPr="004464EF" w:rsidRDefault="006F3F0E" w:rsidP="00342C38">
            <w:pPr>
              <w:spacing w:line="480" w:lineRule="auto"/>
            </w:pPr>
          </w:p>
        </w:tc>
      </w:tr>
      <w:tr w:rsidR="006F3F0E" w:rsidRPr="004464EF" w14:paraId="5C2A4C61" w14:textId="77777777" w:rsidTr="00342C38">
        <w:trPr>
          <w:trHeight w:val="310"/>
        </w:trPr>
        <w:tc>
          <w:tcPr>
            <w:tcW w:w="1418" w:type="dxa"/>
            <w:tcBorders>
              <w:top w:val="single" w:sz="4" w:space="0" w:color="auto"/>
            </w:tcBorders>
            <w:noWrap/>
          </w:tcPr>
          <w:p w14:paraId="3409BA77" w14:textId="77777777" w:rsidR="006F3F0E" w:rsidRPr="004464EF" w:rsidRDefault="006F3F0E" w:rsidP="00342C38">
            <w:pPr>
              <w:spacing w:line="480" w:lineRule="auto"/>
            </w:pPr>
            <w:r w:rsidRPr="00D55171">
              <w:lastRenderedPageBreak/>
              <w:t>Primer 11C-F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14:paraId="74434556" w14:textId="77777777" w:rsidR="006F3F0E" w:rsidRPr="00DD07F8" w:rsidRDefault="006F3F0E" w:rsidP="00342C38">
            <w:pPr>
              <w:spacing w:line="480" w:lineRule="auto"/>
              <w:rPr>
                <w:sz w:val="18"/>
                <w:szCs w:val="18"/>
              </w:rPr>
            </w:pPr>
            <w:r w:rsidRPr="00DD07F8">
              <w:rPr>
                <w:sz w:val="18"/>
                <w:szCs w:val="18"/>
              </w:rPr>
              <w:t>taatacCactcactataggggaattgtgagc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53C7F9D7" w14:textId="77777777" w:rsidR="006F3F0E" w:rsidRPr="004464EF" w:rsidRDefault="006F3F0E" w:rsidP="00342C38">
            <w:pPr>
              <w:spacing w:line="480" w:lineRule="auto"/>
            </w:pPr>
            <w:r w:rsidRPr="00D55171">
              <w:t>31</w:t>
            </w:r>
          </w:p>
        </w:tc>
        <w:tc>
          <w:tcPr>
            <w:tcW w:w="6000" w:type="dxa"/>
            <w:vMerge/>
            <w:tcBorders>
              <w:left w:val="single" w:sz="4" w:space="0" w:color="auto"/>
            </w:tcBorders>
            <w:noWrap/>
          </w:tcPr>
          <w:p w14:paraId="39C881DA" w14:textId="77777777" w:rsidR="006F3F0E" w:rsidRPr="004464EF" w:rsidRDefault="006F3F0E" w:rsidP="00342C38">
            <w:pPr>
              <w:spacing w:line="480" w:lineRule="auto"/>
            </w:pPr>
          </w:p>
        </w:tc>
      </w:tr>
      <w:tr w:rsidR="006F3F0E" w:rsidRPr="004464EF" w14:paraId="0043CB61" w14:textId="77777777" w:rsidTr="00342C38">
        <w:trPr>
          <w:trHeight w:val="310"/>
        </w:trPr>
        <w:tc>
          <w:tcPr>
            <w:tcW w:w="1418" w:type="dxa"/>
            <w:tcBorders>
              <w:top w:val="single" w:sz="4" w:space="0" w:color="auto"/>
            </w:tcBorders>
            <w:noWrap/>
          </w:tcPr>
          <w:p w14:paraId="5DC10A51" w14:textId="77777777" w:rsidR="006F3F0E" w:rsidRPr="004464EF" w:rsidRDefault="006F3F0E" w:rsidP="00342C38">
            <w:pPr>
              <w:spacing w:line="480" w:lineRule="auto"/>
            </w:pPr>
            <w:r w:rsidRPr="00D55171">
              <w:t>Primer 12A-F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14:paraId="51B5A08A" w14:textId="77777777" w:rsidR="006F3F0E" w:rsidRPr="00DD07F8" w:rsidRDefault="006F3F0E" w:rsidP="00342C38">
            <w:pPr>
              <w:spacing w:line="480" w:lineRule="auto"/>
              <w:rPr>
                <w:sz w:val="18"/>
                <w:szCs w:val="18"/>
              </w:rPr>
            </w:pPr>
            <w:r w:rsidRPr="00DD07F8">
              <w:rPr>
                <w:sz w:val="18"/>
                <w:szCs w:val="18"/>
              </w:rPr>
              <w:t>taataAgactcactataggggaattgtgagc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3FDCA32D" w14:textId="77777777" w:rsidR="006F3F0E" w:rsidRPr="004464EF" w:rsidRDefault="006F3F0E" w:rsidP="00342C38">
            <w:pPr>
              <w:spacing w:line="480" w:lineRule="auto"/>
            </w:pPr>
            <w:r w:rsidRPr="00D55171">
              <w:t>31</w:t>
            </w:r>
          </w:p>
        </w:tc>
        <w:tc>
          <w:tcPr>
            <w:tcW w:w="6000" w:type="dxa"/>
            <w:vMerge/>
            <w:tcBorders>
              <w:left w:val="single" w:sz="4" w:space="0" w:color="auto"/>
            </w:tcBorders>
            <w:noWrap/>
          </w:tcPr>
          <w:p w14:paraId="0E6CD569" w14:textId="77777777" w:rsidR="006F3F0E" w:rsidRPr="004464EF" w:rsidRDefault="006F3F0E" w:rsidP="00342C38">
            <w:pPr>
              <w:spacing w:line="480" w:lineRule="auto"/>
            </w:pPr>
          </w:p>
        </w:tc>
      </w:tr>
      <w:tr w:rsidR="006F3F0E" w:rsidRPr="004464EF" w14:paraId="7D43FBC2" w14:textId="77777777" w:rsidTr="00342C38">
        <w:trPr>
          <w:trHeight w:val="310"/>
        </w:trPr>
        <w:tc>
          <w:tcPr>
            <w:tcW w:w="1418" w:type="dxa"/>
            <w:tcBorders>
              <w:top w:val="single" w:sz="4" w:space="0" w:color="auto"/>
            </w:tcBorders>
            <w:noWrap/>
          </w:tcPr>
          <w:p w14:paraId="43DDFE7D" w14:textId="77777777" w:rsidR="006F3F0E" w:rsidRPr="004464EF" w:rsidRDefault="006F3F0E" w:rsidP="00342C38">
            <w:pPr>
              <w:spacing w:line="480" w:lineRule="auto"/>
            </w:pPr>
            <w:r w:rsidRPr="00D55171">
              <w:t>Primer 12T-F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14:paraId="3678C85F" w14:textId="77777777" w:rsidR="006F3F0E" w:rsidRPr="00DD07F8" w:rsidRDefault="006F3F0E" w:rsidP="00342C38">
            <w:pPr>
              <w:spacing w:line="480" w:lineRule="auto"/>
              <w:rPr>
                <w:sz w:val="18"/>
                <w:szCs w:val="18"/>
              </w:rPr>
            </w:pPr>
            <w:r w:rsidRPr="00DD07F8">
              <w:rPr>
                <w:sz w:val="18"/>
                <w:szCs w:val="18"/>
              </w:rPr>
              <w:t>taataTgactcactataggggaattgtgagc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52ABA6E6" w14:textId="77777777" w:rsidR="006F3F0E" w:rsidRPr="004464EF" w:rsidRDefault="006F3F0E" w:rsidP="00342C38">
            <w:pPr>
              <w:spacing w:line="480" w:lineRule="auto"/>
            </w:pPr>
            <w:r w:rsidRPr="00D55171">
              <w:t>31</w:t>
            </w:r>
          </w:p>
        </w:tc>
        <w:tc>
          <w:tcPr>
            <w:tcW w:w="6000" w:type="dxa"/>
            <w:vMerge/>
            <w:tcBorders>
              <w:left w:val="single" w:sz="4" w:space="0" w:color="auto"/>
            </w:tcBorders>
            <w:noWrap/>
          </w:tcPr>
          <w:p w14:paraId="1E2E9CD9" w14:textId="77777777" w:rsidR="006F3F0E" w:rsidRPr="004464EF" w:rsidRDefault="006F3F0E" w:rsidP="00342C38">
            <w:pPr>
              <w:spacing w:line="480" w:lineRule="auto"/>
            </w:pPr>
          </w:p>
        </w:tc>
      </w:tr>
      <w:tr w:rsidR="006F3F0E" w:rsidRPr="004464EF" w14:paraId="75E6740F" w14:textId="77777777" w:rsidTr="00342C38">
        <w:trPr>
          <w:trHeight w:val="310"/>
        </w:trPr>
        <w:tc>
          <w:tcPr>
            <w:tcW w:w="1418" w:type="dxa"/>
            <w:tcBorders>
              <w:top w:val="single" w:sz="4" w:space="0" w:color="auto"/>
            </w:tcBorders>
            <w:noWrap/>
          </w:tcPr>
          <w:p w14:paraId="341E33E5" w14:textId="77777777" w:rsidR="006F3F0E" w:rsidRPr="004464EF" w:rsidRDefault="006F3F0E" w:rsidP="00342C38">
            <w:pPr>
              <w:spacing w:line="480" w:lineRule="auto"/>
            </w:pPr>
            <w:r w:rsidRPr="00D55171">
              <w:t>Primer 12G-F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14:paraId="05B999C2" w14:textId="77777777" w:rsidR="006F3F0E" w:rsidRPr="00DD07F8" w:rsidRDefault="006F3F0E" w:rsidP="00342C38">
            <w:pPr>
              <w:spacing w:line="480" w:lineRule="auto"/>
              <w:rPr>
                <w:sz w:val="18"/>
                <w:szCs w:val="18"/>
              </w:rPr>
            </w:pPr>
            <w:r w:rsidRPr="00DD07F8">
              <w:rPr>
                <w:sz w:val="18"/>
                <w:szCs w:val="18"/>
              </w:rPr>
              <w:t>taataGgactcactataggggaattgtgagc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3C4C587B" w14:textId="77777777" w:rsidR="006F3F0E" w:rsidRPr="004464EF" w:rsidRDefault="006F3F0E" w:rsidP="00342C38">
            <w:pPr>
              <w:spacing w:line="480" w:lineRule="auto"/>
            </w:pPr>
            <w:r w:rsidRPr="00D55171">
              <w:t>31</w:t>
            </w:r>
          </w:p>
        </w:tc>
        <w:tc>
          <w:tcPr>
            <w:tcW w:w="6000" w:type="dxa"/>
            <w:vMerge/>
            <w:tcBorders>
              <w:left w:val="single" w:sz="4" w:space="0" w:color="auto"/>
            </w:tcBorders>
            <w:noWrap/>
          </w:tcPr>
          <w:p w14:paraId="57EB3894" w14:textId="77777777" w:rsidR="006F3F0E" w:rsidRPr="004464EF" w:rsidRDefault="006F3F0E" w:rsidP="00342C38">
            <w:pPr>
              <w:spacing w:line="480" w:lineRule="auto"/>
            </w:pPr>
          </w:p>
        </w:tc>
      </w:tr>
      <w:tr w:rsidR="006F3F0E" w:rsidRPr="004464EF" w14:paraId="4091B4E7" w14:textId="77777777" w:rsidTr="00342C38">
        <w:trPr>
          <w:trHeight w:val="310"/>
        </w:trPr>
        <w:tc>
          <w:tcPr>
            <w:tcW w:w="1418" w:type="dxa"/>
            <w:tcBorders>
              <w:top w:val="single" w:sz="4" w:space="0" w:color="auto"/>
            </w:tcBorders>
            <w:noWrap/>
          </w:tcPr>
          <w:p w14:paraId="24FF4BAD" w14:textId="77777777" w:rsidR="006F3F0E" w:rsidRPr="004464EF" w:rsidRDefault="006F3F0E" w:rsidP="00342C38">
            <w:pPr>
              <w:spacing w:line="480" w:lineRule="auto"/>
            </w:pPr>
            <w:r w:rsidRPr="00D55171">
              <w:t>Primer 13T-F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14:paraId="7106F8CC" w14:textId="77777777" w:rsidR="006F3F0E" w:rsidRPr="00DD07F8" w:rsidRDefault="006F3F0E" w:rsidP="00342C38">
            <w:pPr>
              <w:spacing w:line="480" w:lineRule="auto"/>
              <w:rPr>
                <w:sz w:val="18"/>
                <w:szCs w:val="18"/>
              </w:rPr>
            </w:pPr>
            <w:r w:rsidRPr="00DD07F8">
              <w:rPr>
                <w:sz w:val="18"/>
                <w:szCs w:val="18"/>
              </w:rPr>
              <w:t>taatTcgactcactataggggaattgtgagc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338398DB" w14:textId="77777777" w:rsidR="006F3F0E" w:rsidRPr="004464EF" w:rsidRDefault="006F3F0E" w:rsidP="00342C38">
            <w:pPr>
              <w:spacing w:line="480" w:lineRule="auto"/>
            </w:pPr>
            <w:r w:rsidRPr="00D55171">
              <w:t>31</w:t>
            </w:r>
          </w:p>
        </w:tc>
        <w:tc>
          <w:tcPr>
            <w:tcW w:w="6000" w:type="dxa"/>
            <w:vMerge/>
            <w:tcBorders>
              <w:left w:val="single" w:sz="4" w:space="0" w:color="auto"/>
            </w:tcBorders>
            <w:noWrap/>
          </w:tcPr>
          <w:p w14:paraId="5A8BCF04" w14:textId="77777777" w:rsidR="006F3F0E" w:rsidRPr="004464EF" w:rsidRDefault="006F3F0E" w:rsidP="00342C38">
            <w:pPr>
              <w:spacing w:line="480" w:lineRule="auto"/>
            </w:pPr>
          </w:p>
        </w:tc>
      </w:tr>
      <w:tr w:rsidR="006F3F0E" w:rsidRPr="004464EF" w14:paraId="5230F358" w14:textId="77777777" w:rsidTr="00342C38">
        <w:trPr>
          <w:trHeight w:val="310"/>
        </w:trPr>
        <w:tc>
          <w:tcPr>
            <w:tcW w:w="1418" w:type="dxa"/>
            <w:tcBorders>
              <w:top w:val="single" w:sz="4" w:space="0" w:color="auto"/>
            </w:tcBorders>
            <w:noWrap/>
          </w:tcPr>
          <w:p w14:paraId="30D5E3B3" w14:textId="77777777" w:rsidR="006F3F0E" w:rsidRPr="004464EF" w:rsidRDefault="006F3F0E" w:rsidP="00342C38">
            <w:pPr>
              <w:spacing w:line="480" w:lineRule="auto"/>
            </w:pPr>
            <w:r w:rsidRPr="00D55171">
              <w:t>Primer 13C-F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14:paraId="188D2571" w14:textId="77777777" w:rsidR="006F3F0E" w:rsidRPr="00DD07F8" w:rsidRDefault="006F3F0E" w:rsidP="00342C38">
            <w:pPr>
              <w:spacing w:line="480" w:lineRule="auto"/>
              <w:rPr>
                <w:sz w:val="18"/>
                <w:szCs w:val="18"/>
              </w:rPr>
            </w:pPr>
            <w:r w:rsidRPr="00DD07F8">
              <w:rPr>
                <w:sz w:val="18"/>
                <w:szCs w:val="18"/>
              </w:rPr>
              <w:t>taatCcgactcactataggggaattgtgagc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79E22A9A" w14:textId="77777777" w:rsidR="006F3F0E" w:rsidRPr="004464EF" w:rsidRDefault="006F3F0E" w:rsidP="00342C38">
            <w:pPr>
              <w:spacing w:line="480" w:lineRule="auto"/>
            </w:pPr>
            <w:r w:rsidRPr="00D55171">
              <w:t>31</w:t>
            </w:r>
          </w:p>
        </w:tc>
        <w:tc>
          <w:tcPr>
            <w:tcW w:w="6000" w:type="dxa"/>
            <w:vMerge/>
            <w:tcBorders>
              <w:left w:val="single" w:sz="4" w:space="0" w:color="auto"/>
            </w:tcBorders>
            <w:noWrap/>
          </w:tcPr>
          <w:p w14:paraId="74894BE1" w14:textId="77777777" w:rsidR="006F3F0E" w:rsidRPr="004464EF" w:rsidRDefault="006F3F0E" w:rsidP="00342C38">
            <w:pPr>
              <w:spacing w:line="480" w:lineRule="auto"/>
            </w:pPr>
          </w:p>
        </w:tc>
      </w:tr>
      <w:tr w:rsidR="006F3F0E" w:rsidRPr="004464EF" w14:paraId="664BD9FA" w14:textId="77777777" w:rsidTr="00342C38">
        <w:trPr>
          <w:trHeight w:val="310"/>
        </w:trPr>
        <w:tc>
          <w:tcPr>
            <w:tcW w:w="1418" w:type="dxa"/>
            <w:tcBorders>
              <w:top w:val="single" w:sz="4" w:space="0" w:color="auto"/>
            </w:tcBorders>
            <w:noWrap/>
          </w:tcPr>
          <w:p w14:paraId="3AF45381" w14:textId="77777777" w:rsidR="006F3F0E" w:rsidRPr="004464EF" w:rsidRDefault="006F3F0E" w:rsidP="00342C38">
            <w:pPr>
              <w:spacing w:line="480" w:lineRule="auto"/>
            </w:pPr>
            <w:r w:rsidRPr="00D55171">
              <w:t>Primer 13G-F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14:paraId="4A346237" w14:textId="77777777" w:rsidR="006F3F0E" w:rsidRPr="00DD07F8" w:rsidRDefault="006F3F0E" w:rsidP="00342C38">
            <w:pPr>
              <w:spacing w:line="480" w:lineRule="auto"/>
              <w:rPr>
                <w:sz w:val="18"/>
                <w:szCs w:val="18"/>
              </w:rPr>
            </w:pPr>
            <w:r w:rsidRPr="00DD07F8">
              <w:rPr>
                <w:sz w:val="18"/>
                <w:szCs w:val="18"/>
              </w:rPr>
              <w:t>taatGcgactcactataggggaattgtgagc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56A8B677" w14:textId="77777777" w:rsidR="006F3F0E" w:rsidRPr="004464EF" w:rsidRDefault="006F3F0E" w:rsidP="00342C38">
            <w:pPr>
              <w:spacing w:line="480" w:lineRule="auto"/>
            </w:pPr>
            <w:r w:rsidRPr="00D55171">
              <w:t>31</w:t>
            </w:r>
          </w:p>
        </w:tc>
        <w:tc>
          <w:tcPr>
            <w:tcW w:w="6000" w:type="dxa"/>
            <w:vMerge/>
            <w:tcBorders>
              <w:left w:val="single" w:sz="4" w:space="0" w:color="auto"/>
            </w:tcBorders>
            <w:noWrap/>
          </w:tcPr>
          <w:p w14:paraId="216CCEF2" w14:textId="77777777" w:rsidR="006F3F0E" w:rsidRPr="004464EF" w:rsidRDefault="006F3F0E" w:rsidP="00342C38">
            <w:pPr>
              <w:spacing w:line="480" w:lineRule="auto"/>
            </w:pPr>
          </w:p>
        </w:tc>
      </w:tr>
      <w:tr w:rsidR="006F3F0E" w:rsidRPr="004464EF" w14:paraId="3D7272DE" w14:textId="77777777" w:rsidTr="00342C38">
        <w:trPr>
          <w:trHeight w:val="310"/>
        </w:trPr>
        <w:tc>
          <w:tcPr>
            <w:tcW w:w="1418" w:type="dxa"/>
            <w:tcBorders>
              <w:top w:val="single" w:sz="4" w:space="0" w:color="auto"/>
            </w:tcBorders>
            <w:noWrap/>
          </w:tcPr>
          <w:p w14:paraId="06F63147" w14:textId="77777777" w:rsidR="006F3F0E" w:rsidRPr="004464EF" w:rsidRDefault="006F3F0E" w:rsidP="00342C38">
            <w:pPr>
              <w:spacing w:line="480" w:lineRule="auto"/>
            </w:pPr>
            <w:r w:rsidRPr="00D55171">
              <w:t>Primer 14A-F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14:paraId="2DCD2206" w14:textId="77777777" w:rsidR="006F3F0E" w:rsidRPr="00DD07F8" w:rsidRDefault="006F3F0E" w:rsidP="00342C38">
            <w:pPr>
              <w:spacing w:line="480" w:lineRule="auto"/>
              <w:rPr>
                <w:sz w:val="18"/>
                <w:szCs w:val="18"/>
              </w:rPr>
            </w:pPr>
            <w:r w:rsidRPr="00DD07F8">
              <w:rPr>
                <w:sz w:val="18"/>
                <w:szCs w:val="18"/>
              </w:rPr>
              <w:t>taaAacgactcactataggggaattgtgagc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319F009F" w14:textId="77777777" w:rsidR="006F3F0E" w:rsidRPr="004464EF" w:rsidRDefault="006F3F0E" w:rsidP="00342C38">
            <w:pPr>
              <w:spacing w:line="480" w:lineRule="auto"/>
            </w:pPr>
            <w:r w:rsidRPr="00D55171">
              <w:t>31</w:t>
            </w:r>
          </w:p>
        </w:tc>
        <w:tc>
          <w:tcPr>
            <w:tcW w:w="6000" w:type="dxa"/>
            <w:vMerge/>
            <w:tcBorders>
              <w:left w:val="single" w:sz="4" w:space="0" w:color="auto"/>
            </w:tcBorders>
            <w:noWrap/>
          </w:tcPr>
          <w:p w14:paraId="3BE78F55" w14:textId="77777777" w:rsidR="006F3F0E" w:rsidRPr="004464EF" w:rsidRDefault="006F3F0E" w:rsidP="00342C38">
            <w:pPr>
              <w:spacing w:line="480" w:lineRule="auto"/>
            </w:pPr>
          </w:p>
        </w:tc>
      </w:tr>
      <w:tr w:rsidR="006F3F0E" w:rsidRPr="004464EF" w14:paraId="6EC2DDE2" w14:textId="77777777" w:rsidTr="00342C38">
        <w:trPr>
          <w:trHeight w:val="310"/>
        </w:trPr>
        <w:tc>
          <w:tcPr>
            <w:tcW w:w="1418" w:type="dxa"/>
            <w:tcBorders>
              <w:top w:val="single" w:sz="4" w:space="0" w:color="auto"/>
            </w:tcBorders>
            <w:noWrap/>
          </w:tcPr>
          <w:p w14:paraId="6AAD70F5" w14:textId="77777777" w:rsidR="006F3F0E" w:rsidRPr="004464EF" w:rsidRDefault="006F3F0E" w:rsidP="00342C38">
            <w:pPr>
              <w:spacing w:line="480" w:lineRule="auto"/>
            </w:pPr>
            <w:r w:rsidRPr="00D55171">
              <w:t>Primer 14C-F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14:paraId="1AD35DB1" w14:textId="77777777" w:rsidR="006F3F0E" w:rsidRPr="00DD07F8" w:rsidRDefault="006F3F0E" w:rsidP="00342C38">
            <w:pPr>
              <w:spacing w:line="480" w:lineRule="auto"/>
              <w:rPr>
                <w:sz w:val="18"/>
                <w:szCs w:val="18"/>
              </w:rPr>
            </w:pPr>
            <w:r w:rsidRPr="00DD07F8">
              <w:rPr>
                <w:sz w:val="18"/>
                <w:szCs w:val="18"/>
              </w:rPr>
              <w:t>taaCacgactcactataggggaattgtgagc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39BE1E5A" w14:textId="77777777" w:rsidR="006F3F0E" w:rsidRPr="004464EF" w:rsidRDefault="006F3F0E" w:rsidP="00342C38">
            <w:pPr>
              <w:spacing w:line="480" w:lineRule="auto"/>
            </w:pPr>
            <w:r w:rsidRPr="00D55171">
              <w:t>31</w:t>
            </w:r>
          </w:p>
        </w:tc>
        <w:tc>
          <w:tcPr>
            <w:tcW w:w="6000" w:type="dxa"/>
            <w:vMerge/>
            <w:tcBorders>
              <w:left w:val="single" w:sz="4" w:space="0" w:color="auto"/>
            </w:tcBorders>
            <w:noWrap/>
          </w:tcPr>
          <w:p w14:paraId="4D9F2E5F" w14:textId="77777777" w:rsidR="006F3F0E" w:rsidRPr="004464EF" w:rsidRDefault="006F3F0E" w:rsidP="00342C38">
            <w:pPr>
              <w:spacing w:line="480" w:lineRule="auto"/>
            </w:pPr>
          </w:p>
        </w:tc>
      </w:tr>
      <w:tr w:rsidR="006F3F0E" w:rsidRPr="004464EF" w14:paraId="626A646E" w14:textId="77777777" w:rsidTr="00342C38">
        <w:trPr>
          <w:trHeight w:val="310"/>
        </w:trPr>
        <w:tc>
          <w:tcPr>
            <w:tcW w:w="1418" w:type="dxa"/>
            <w:tcBorders>
              <w:top w:val="single" w:sz="4" w:space="0" w:color="auto"/>
            </w:tcBorders>
            <w:noWrap/>
          </w:tcPr>
          <w:p w14:paraId="44C70C1B" w14:textId="77777777" w:rsidR="006F3F0E" w:rsidRPr="004464EF" w:rsidRDefault="006F3F0E" w:rsidP="00342C38">
            <w:pPr>
              <w:spacing w:line="480" w:lineRule="auto"/>
            </w:pPr>
            <w:r w:rsidRPr="00D55171">
              <w:t>Primer 14G-F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14:paraId="23283BF5" w14:textId="77777777" w:rsidR="006F3F0E" w:rsidRPr="00DD07F8" w:rsidRDefault="006F3F0E" w:rsidP="00342C38">
            <w:pPr>
              <w:spacing w:line="480" w:lineRule="auto"/>
              <w:rPr>
                <w:sz w:val="18"/>
                <w:szCs w:val="18"/>
              </w:rPr>
            </w:pPr>
            <w:r w:rsidRPr="00DD07F8">
              <w:rPr>
                <w:sz w:val="18"/>
                <w:szCs w:val="18"/>
              </w:rPr>
              <w:t>taaGacgactcactataggggaattgtgagc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5990D8CE" w14:textId="77777777" w:rsidR="006F3F0E" w:rsidRPr="004464EF" w:rsidRDefault="006F3F0E" w:rsidP="00342C38">
            <w:pPr>
              <w:spacing w:line="480" w:lineRule="auto"/>
            </w:pPr>
            <w:r w:rsidRPr="00D55171">
              <w:t>31</w:t>
            </w:r>
          </w:p>
        </w:tc>
        <w:tc>
          <w:tcPr>
            <w:tcW w:w="6000" w:type="dxa"/>
            <w:vMerge/>
            <w:tcBorders>
              <w:left w:val="single" w:sz="4" w:space="0" w:color="auto"/>
            </w:tcBorders>
            <w:noWrap/>
          </w:tcPr>
          <w:p w14:paraId="24DA3685" w14:textId="77777777" w:rsidR="006F3F0E" w:rsidRPr="004464EF" w:rsidRDefault="006F3F0E" w:rsidP="00342C38">
            <w:pPr>
              <w:spacing w:line="480" w:lineRule="auto"/>
            </w:pPr>
          </w:p>
        </w:tc>
      </w:tr>
      <w:tr w:rsidR="006F3F0E" w:rsidRPr="004464EF" w14:paraId="32E1E530" w14:textId="77777777" w:rsidTr="00342C38">
        <w:trPr>
          <w:trHeight w:val="310"/>
        </w:trPr>
        <w:tc>
          <w:tcPr>
            <w:tcW w:w="1418" w:type="dxa"/>
            <w:tcBorders>
              <w:top w:val="single" w:sz="4" w:space="0" w:color="auto"/>
            </w:tcBorders>
            <w:noWrap/>
          </w:tcPr>
          <w:p w14:paraId="269BC12E" w14:textId="77777777" w:rsidR="006F3F0E" w:rsidRPr="004464EF" w:rsidRDefault="006F3F0E" w:rsidP="00342C38">
            <w:pPr>
              <w:spacing w:line="480" w:lineRule="auto"/>
            </w:pPr>
            <w:r w:rsidRPr="00D55171">
              <w:t>Primer 15T-F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14:paraId="404EC6CC" w14:textId="77777777" w:rsidR="006F3F0E" w:rsidRPr="00DD07F8" w:rsidRDefault="006F3F0E" w:rsidP="00342C38">
            <w:pPr>
              <w:spacing w:line="480" w:lineRule="auto"/>
              <w:rPr>
                <w:sz w:val="18"/>
                <w:szCs w:val="18"/>
              </w:rPr>
            </w:pPr>
            <w:r w:rsidRPr="00DD07F8">
              <w:rPr>
                <w:sz w:val="18"/>
                <w:szCs w:val="18"/>
              </w:rPr>
              <w:t>taTtacgactcactataggggaattgtgagc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292D45B8" w14:textId="77777777" w:rsidR="006F3F0E" w:rsidRPr="004464EF" w:rsidRDefault="006F3F0E" w:rsidP="00342C38">
            <w:pPr>
              <w:spacing w:line="480" w:lineRule="auto"/>
            </w:pPr>
            <w:r w:rsidRPr="00D55171">
              <w:t>31</w:t>
            </w:r>
          </w:p>
        </w:tc>
        <w:tc>
          <w:tcPr>
            <w:tcW w:w="6000" w:type="dxa"/>
            <w:vMerge/>
            <w:tcBorders>
              <w:left w:val="single" w:sz="4" w:space="0" w:color="auto"/>
            </w:tcBorders>
            <w:noWrap/>
          </w:tcPr>
          <w:p w14:paraId="48D873DE" w14:textId="77777777" w:rsidR="006F3F0E" w:rsidRPr="004464EF" w:rsidRDefault="006F3F0E" w:rsidP="00342C38">
            <w:pPr>
              <w:spacing w:line="480" w:lineRule="auto"/>
            </w:pPr>
          </w:p>
        </w:tc>
      </w:tr>
      <w:tr w:rsidR="006F3F0E" w:rsidRPr="004464EF" w14:paraId="73622A19" w14:textId="77777777" w:rsidTr="00342C38">
        <w:trPr>
          <w:trHeight w:val="310"/>
        </w:trPr>
        <w:tc>
          <w:tcPr>
            <w:tcW w:w="1418" w:type="dxa"/>
            <w:tcBorders>
              <w:top w:val="single" w:sz="4" w:space="0" w:color="auto"/>
            </w:tcBorders>
            <w:noWrap/>
          </w:tcPr>
          <w:p w14:paraId="1F223E9A" w14:textId="77777777" w:rsidR="006F3F0E" w:rsidRPr="004464EF" w:rsidRDefault="006F3F0E" w:rsidP="00342C38">
            <w:pPr>
              <w:spacing w:line="480" w:lineRule="auto"/>
            </w:pPr>
            <w:r w:rsidRPr="00D55171">
              <w:t>Primer 15C-F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14:paraId="7FC85D74" w14:textId="77777777" w:rsidR="006F3F0E" w:rsidRPr="00DD07F8" w:rsidRDefault="006F3F0E" w:rsidP="00342C38">
            <w:pPr>
              <w:spacing w:line="480" w:lineRule="auto"/>
              <w:rPr>
                <w:sz w:val="18"/>
                <w:szCs w:val="18"/>
              </w:rPr>
            </w:pPr>
            <w:r w:rsidRPr="00DD07F8">
              <w:rPr>
                <w:sz w:val="18"/>
                <w:szCs w:val="18"/>
              </w:rPr>
              <w:t>taCtacgactcactataggggaattgtgagc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44B61E3B" w14:textId="77777777" w:rsidR="006F3F0E" w:rsidRPr="004464EF" w:rsidRDefault="006F3F0E" w:rsidP="00342C38">
            <w:pPr>
              <w:spacing w:line="480" w:lineRule="auto"/>
            </w:pPr>
            <w:r w:rsidRPr="00D55171">
              <w:t>31</w:t>
            </w:r>
          </w:p>
        </w:tc>
        <w:tc>
          <w:tcPr>
            <w:tcW w:w="6000" w:type="dxa"/>
            <w:vMerge/>
            <w:tcBorders>
              <w:left w:val="single" w:sz="4" w:space="0" w:color="auto"/>
            </w:tcBorders>
            <w:noWrap/>
          </w:tcPr>
          <w:p w14:paraId="19B29746" w14:textId="77777777" w:rsidR="006F3F0E" w:rsidRPr="004464EF" w:rsidRDefault="006F3F0E" w:rsidP="00342C38">
            <w:pPr>
              <w:spacing w:line="480" w:lineRule="auto"/>
            </w:pPr>
          </w:p>
        </w:tc>
      </w:tr>
      <w:tr w:rsidR="006F3F0E" w:rsidRPr="004464EF" w14:paraId="2BD6FE49" w14:textId="77777777" w:rsidTr="00342C38">
        <w:trPr>
          <w:trHeight w:val="310"/>
        </w:trPr>
        <w:tc>
          <w:tcPr>
            <w:tcW w:w="1418" w:type="dxa"/>
            <w:tcBorders>
              <w:top w:val="single" w:sz="4" w:space="0" w:color="auto"/>
            </w:tcBorders>
            <w:noWrap/>
          </w:tcPr>
          <w:p w14:paraId="17F600D6" w14:textId="77777777" w:rsidR="006F3F0E" w:rsidRPr="004464EF" w:rsidRDefault="006F3F0E" w:rsidP="00342C38">
            <w:pPr>
              <w:spacing w:line="480" w:lineRule="auto"/>
            </w:pPr>
            <w:r w:rsidRPr="00D55171">
              <w:t>Primer 15G-F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14:paraId="538AE00B" w14:textId="77777777" w:rsidR="006F3F0E" w:rsidRPr="00DD07F8" w:rsidRDefault="006F3F0E" w:rsidP="00342C38">
            <w:pPr>
              <w:spacing w:line="480" w:lineRule="auto"/>
              <w:rPr>
                <w:sz w:val="18"/>
                <w:szCs w:val="18"/>
              </w:rPr>
            </w:pPr>
            <w:r w:rsidRPr="00DD07F8">
              <w:rPr>
                <w:sz w:val="18"/>
                <w:szCs w:val="18"/>
              </w:rPr>
              <w:t>taGtacgactcactataggggaattgtgagc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11C1D8B8" w14:textId="77777777" w:rsidR="006F3F0E" w:rsidRPr="004464EF" w:rsidRDefault="006F3F0E" w:rsidP="00342C38">
            <w:pPr>
              <w:spacing w:line="480" w:lineRule="auto"/>
            </w:pPr>
            <w:r w:rsidRPr="00D55171">
              <w:t>31</w:t>
            </w:r>
          </w:p>
        </w:tc>
        <w:tc>
          <w:tcPr>
            <w:tcW w:w="6000" w:type="dxa"/>
            <w:vMerge/>
            <w:tcBorders>
              <w:left w:val="single" w:sz="4" w:space="0" w:color="auto"/>
            </w:tcBorders>
            <w:noWrap/>
          </w:tcPr>
          <w:p w14:paraId="54A3D2B3" w14:textId="77777777" w:rsidR="006F3F0E" w:rsidRPr="004464EF" w:rsidRDefault="006F3F0E" w:rsidP="00342C38">
            <w:pPr>
              <w:spacing w:line="480" w:lineRule="auto"/>
            </w:pPr>
          </w:p>
        </w:tc>
      </w:tr>
      <w:tr w:rsidR="006F3F0E" w:rsidRPr="004464EF" w14:paraId="79196843" w14:textId="77777777" w:rsidTr="00342C38">
        <w:trPr>
          <w:trHeight w:val="310"/>
        </w:trPr>
        <w:tc>
          <w:tcPr>
            <w:tcW w:w="1418" w:type="dxa"/>
            <w:tcBorders>
              <w:top w:val="single" w:sz="4" w:space="0" w:color="auto"/>
            </w:tcBorders>
            <w:noWrap/>
          </w:tcPr>
          <w:p w14:paraId="71E60784" w14:textId="77777777" w:rsidR="006F3F0E" w:rsidRPr="004464EF" w:rsidRDefault="006F3F0E" w:rsidP="00342C38">
            <w:pPr>
              <w:spacing w:line="480" w:lineRule="auto"/>
            </w:pPr>
            <w:r w:rsidRPr="00D55171">
              <w:t>Primer 16T-F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14:paraId="20BB3A5B" w14:textId="77777777" w:rsidR="006F3F0E" w:rsidRPr="00DD07F8" w:rsidRDefault="006F3F0E" w:rsidP="00342C38">
            <w:pPr>
              <w:spacing w:line="480" w:lineRule="auto"/>
              <w:rPr>
                <w:sz w:val="18"/>
                <w:szCs w:val="18"/>
              </w:rPr>
            </w:pPr>
            <w:r w:rsidRPr="00DD07F8">
              <w:rPr>
                <w:sz w:val="18"/>
                <w:szCs w:val="18"/>
              </w:rPr>
              <w:t>tTatacgactcactataggggaattgtgagc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49BA8202" w14:textId="77777777" w:rsidR="006F3F0E" w:rsidRPr="004464EF" w:rsidRDefault="006F3F0E" w:rsidP="00342C38">
            <w:pPr>
              <w:spacing w:line="480" w:lineRule="auto"/>
            </w:pPr>
            <w:r w:rsidRPr="00D55171">
              <w:t>31</w:t>
            </w:r>
          </w:p>
        </w:tc>
        <w:tc>
          <w:tcPr>
            <w:tcW w:w="6000" w:type="dxa"/>
            <w:vMerge/>
            <w:tcBorders>
              <w:left w:val="single" w:sz="4" w:space="0" w:color="auto"/>
            </w:tcBorders>
            <w:noWrap/>
          </w:tcPr>
          <w:p w14:paraId="131A7579" w14:textId="77777777" w:rsidR="006F3F0E" w:rsidRPr="004464EF" w:rsidRDefault="006F3F0E" w:rsidP="00342C38">
            <w:pPr>
              <w:spacing w:line="480" w:lineRule="auto"/>
            </w:pPr>
          </w:p>
        </w:tc>
      </w:tr>
      <w:tr w:rsidR="006F3F0E" w:rsidRPr="004464EF" w14:paraId="52CEB180" w14:textId="77777777" w:rsidTr="00342C38">
        <w:trPr>
          <w:trHeight w:val="310"/>
        </w:trPr>
        <w:tc>
          <w:tcPr>
            <w:tcW w:w="1418" w:type="dxa"/>
            <w:tcBorders>
              <w:top w:val="single" w:sz="4" w:space="0" w:color="auto"/>
            </w:tcBorders>
            <w:noWrap/>
          </w:tcPr>
          <w:p w14:paraId="5EC1D337" w14:textId="77777777" w:rsidR="006F3F0E" w:rsidRPr="004464EF" w:rsidRDefault="006F3F0E" w:rsidP="00342C38">
            <w:pPr>
              <w:spacing w:line="480" w:lineRule="auto"/>
            </w:pPr>
            <w:r w:rsidRPr="00D55171">
              <w:t>Primer 16C-F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14:paraId="4CD0CF01" w14:textId="77777777" w:rsidR="006F3F0E" w:rsidRPr="00DD07F8" w:rsidRDefault="006F3F0E" w:rsidP="00342C38">
            <w:pPr>
              <w:spacing w:line="480" w:lineRule="auto"/>
              <w:rPr>
                <w:sz w:val="18"/>
                <w:szCs w:val="18"/>
              </w:rPr>
            </w:pPr>
            <w:r w:rsidRPr="00DD07F8">
              <w:rPr>
                <w:sz w:val="18"/>
                <w:szCs w:val="18"/>
              </w:rPr>
              <w:t>tCatacgactcactataggggaattgtgagc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01A23408" w14:textId="77777777" w:rsidR="006F3F0E" w:rsidRPr="004464EF" w:rsidRDefault="006F3F0E" w:rsidP="00342C38">
            <w:pPr>
              <w:spacing w:line="480" w:lineRule="auto"/>
            </w:pPr>
            <w:r w:rsidRPr="00D55171">
              <w:t>31</w:t>
            </w:r>
          </w:p>
        </w:tc>
        <w:tc>
          <w:tcPr>
            <w:tcW w:w="6000" w:type="dxa"/>
            <w:vMerge/>
            <w:tcBorders>
              <w:left w:val="single" w:sz="4" w:space="0" w:color="auto"/>
            </w:tcBorders>
            <w:noWrap/>
          </w:tcPr>
          <w:p w14:paraId="46B2C224" w14:textId="77777777" w:rsidR="006F3F0E" w:rsidRPr="004464EF" w:rsidRDefault="006F3F0E" w:rsidP="00342C38">
            <w:pPr>
              <w:spacing w:line="480" w:lineRule="auto"/>
            </w:pPr>
          </w:p>
        </w:tc>
      </w:tr>
      <w:tr w:rsidR="006F3F0E" w:rsidRPr="004464EF" w14:paraId="27D89249" w14:textId="77777777" w:rsidTr="00342C38">
        <w:trPr>
          <w:trHeight w:val="310"/>
        </w:trPr>
        <w:tc>
          <w:tcPr>
            <w:tcW w:w="1418" w:type="dxa"/>
            <w:tcBorders>
              <w:top w:val="single" w:sz="4" w:space="0" w:color="auto"/>
            </w:tcBorders>
            <w:noWrap/>
          </w:tcPr>
          <w:p w14:paraId="5E7C594F" w14:textId="77777777" w:rsidR="006F3F0E" w:rsidRPr="004464EF" w:rsidRDefault="006F3F0E" w:rsidP="00342C38">
            <w:pPr>
              <w:spacing w:line="480" w:lineRule="auto"/>
            </w:pPr>
            <w:r w:rsidRPr="00D55171">
              <w:t>Primer 16G-F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14:paraId="637B156C" w14:textId="77777777" w:rsidR="006F3F0E" w:rsidRPr="00DD07F8" w:rsidRDefault="006F3F0E" w:rsidP="00342C38">
            <w:pPr>
              <w:spacing w:line="480" w:lineRule="auto"/>
              <w:rPr>
                <w:sz w:val="18"/>
                <w:szCs w:val="18"/>
              </w:rPr>
            </w:pPr>
            <w:r w:rsidRPr="00DD07F8">
              <w:rPr>
                <w:sz w:val="18"/>
                <w:szCs w:val="18"/>
              </w:rPr>
              <w:t>tGatacgactcactataggggaattgtgagc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03F1B564" w14:textId="77777777" w:rsidR="006F3F0E" w:rsidRPr="004464EF" w:rsidRDefault="006F3F0E" w:rsidP="00342C38">
            <w:pPr>
              <w:spacing w:line="480" w:lineRule="auto"/>
            </w:pPr>
            <w:r w:rsidRPr="00D55171">
              <w:t>31</w:t>
            </w:r>
          </w:p>
        </w:tc>
        <w:tc>
          <w:tcPr>
            <w:tcW w:w="6000" w:type="dxa"/>
            <w:vMerge/>
            <w:tcBorders>
              <w:left w:val="single" w:sz="4" w:space="0" w:color="auto"/>
            </w:tcBorders>
            <w:noWrap/>
          </w:tcPr>
          <w:p w14:paraId="6AC8790B" w14:textId="77777777" w:rsidR="006F3F0E" w:rsidRPr="004464EF" w:rsidRDefault="006F3F0E" w:rsidP="00342C38">
            <w:pPr>
              <w:spacing w:line="480" w:lineRule="auto"/>
            </w:pPr>
          </w:p>
        </w:tc>
      </w:tr>
      <w:tr w:rsidR="006F3F0E" w:rsidRPr="004464EF" w14:paraId="1AFDFD5B" w14:textId="77777777" w:rsidTr="00342C38">
        <w:trPr>
          <w:trHeight w:val="310"/>
        </w:trPr>
        <w:tc>
          <w:tcPr>
            <w:tcW w:w="1418" w:type="dxa"/>
            <w:tcBorders>
              <w:top w:val="single" w:sz="4" w:space="0" w:color="auto"/>
            </w:tcBorders>
            <w:noWrap/>
          </w:tcPr>
          <w:p w14:paraId="3A70B497" w14:textId="77777777" w:rsidR="006F3F0E" w:rsidRPr="004464EF" w:rsidRDefault="006F3F0E" w:rsidP="00342C38">
            <w:pPr>
              <w:spacing w:line="480" w:lineRule="auto"/>
            </w:pPr>
            <w:r w:rsidRPr="00D55171">
              <w:t>Primer 17A-F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14:paraId="10CCD5EE" w14:textId="77777777" w:rsidR="006F3F0E" w:rsidRPr="00DD07F8" w:rsidRDefault="006F3F0E" w:rsidP="00342C38">
            <w:pPr>
              <w:spacing w:line="480" w:lineRule="auto"/>
              <w:rPr>
                <w:sz w:val="18"/>
                <w:szCs w:val="18"/>
              </w:rPr>
            </w:pPr>
            <w:r w:rsidRPr="00DD07F8">
              <w:rPr>
                <w:sz w:val="18"/>
                <w:szCs w:val="18"/>
              </w:rPr>
              <w:t>Aaatacgactcactataggggaattgtgagc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1D37D378" w14:textId="77777777" w:rsidR="006F3F0E" w:rsidRPr="004464EF" w:rsidRDefault="006F3F0E" w:rsidP="00342C38">
            <w:pPr>
              <w:spacing w:line="480" w:lineRule="auto"/>
            </w:pPr>
            <w:r w:rsidRPr="00D55171">
              <w:t>31</w:t>
            </w:r>
          </w:p>
        </w:tc>
        <w:tc>
          <w:tcPr>
            <w:tcW w:w="6000" w:type="dxa"/>
            <w:vMerge/>
            <w:tcBorders>
              <w:left w:val="single" w:sz="4" w:space="0" w:color="auto"/>
            </w:tcBorders>
            <w:noWrap/>
          </w:tcPr>
          <w:p w14:paraId="01B86B6E" w14:textId="77777777" w:rsidR="006F3F0E" w:rsidRPr="004464EF" w:rsidRDefault="006F3F0E" w:rsidP="00342C38">
            <w:pPr>
              <w:spacing w:line="480" w:lineRule="auto"/>
            </w:pPr>
          </w:p>
        </w:tc>
      </w:tr>
      <w:tr w:rsidR="006F3F0E" w:rsidRPr="004464EF" w14:paraId="26BA2A46" w14:textId="77777777" w:rsidTr="00342C38">
        <w:trPr>
          <w:trHeight w:val="310"/>
        </w:trPr>
        <w:tc>
          <w:tcPr>
            <w:tcW w:w="1418" w:type="dxa"/>
            <w:tcBorders>
              <w:top w:val="single" w:sz="4" w:space="0" w:color="auto"/>
            </w:tcBorders>
            <w:noWrap/>
          </w:tcPr>
          <w:p w14:paraId="1CED4DDA" w14:textId="77777777" w:rsidR="006F3F0E" w:rsidRPr="004464EF" w:rsidRDefault="006F3F0E" w:rsidP="00342C38">
            <w:pPr>
              <w:spacing w:line="480" w:lineRule="auto"/>
            </w:pPr>
            <w:r w:rsidRPr="00D55171">
              <w:t>Primer 17C-F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14:paraId="56D05ABE" w14:textId="77777777" w:rsidR="006F3F0E" w:rsidRPr="00DD07F8" w:rsidRDefault="006F3F0E" w:rsidP="00342C38">
            <w:pPr>
              <w:spacing w:line="480" w:lineRule="auto"/>
              <w:rPr>
                <w:sz w:val="18"/>
                <w:szCs w:val="18"/>
              </w:rPr>
            </w:pPr>
            <w:r w:rsidRPr="00DD07F8">
              <w:rPr>
                <w:sz w:val="18"/>
                <w:szCs w:val="18"/>
              </w:rPr>
              <w:t>Caatacgactcactataggggaattgtgagc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12360DDB" w14:textId="77777777" w:rsidR="006F3F0E" w:rsidRPr="004464EF" w:rsidRDefault="006F3F0E" w:rsidP="00342C38">
            <w:pPr>
              <w:spacing w:line="480" w:lineRule="auto"/>
            </w:pPr>
            <w:r w:rsidRPr="00D55171">
              <w:t>31</w:t>
            </w:r>
          </w:p>
        </w:tc>
        <w:tc>
          <w:tcPr>
            <w:tcW w:w="6000" w:type="dxa"/>
            <w:vMerge/>
            <w:tcBorders>
              <w:left w:val="single" w:sz="4" w:space="0" w:color="auto"/>
            </w:tcBorders>
            <w:noWrap/>
          </w:tcPr>
          <w:p w14:paraId="3EBE5470" w14:textId="77777777" w:rsidR="006F3F0E" w:rsidRPr="004464EF" w:rsidRDefault="006F3F0E" w:rsidP="00342C38">
            <w:pPr>
              <w:spacing w:line="480" w:lineRule="auto"/>
            </w:pPr>
          </w:p>
        </w:tc>
      </w:tr>
      <w:tr w:rsidR="006F3F0E" w:rsidRPr="004464EF" w14:paraId="06B7D550" w14:textId="77777777" w:rsidTr="00342C38">
        <w:trPr>
          <w:trHeight w:val="31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F4943F" w14:textId="77777777" w:rsidR="006F3F0E" w:rsidRPr="004464EF" w:rsidRDefault="006F3F0E" w:rsidP="00342C38">
            <w:pPr>
              <w:spacing w:line="480" w:lineRule="auto"/>
            </w:pPr>
            <w:r w:rsidRPr="00D55171">
              <w:t>Primer 17G-F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E82668" w14:textId="77777777" w:rsidR="006F3F0E" w:rsidRPr="00DD07F8" w:rsidRDefault="006F3F0E" w:rsidP="00342C38">
            <w:pPr>
              <w:spacing w:line="480" w:lineRule="auto"/>
              <w:rPr>
                <w:sz w:val="18"/>
                <w:szCs w:val="18"/>
              </w:rPr>
            </w:pPr>
            <w:r w:rsidRPr="00DD07F8">
              <w:rPr>
                <w:sz w:val="18"/>
                <w:szCs w:val="18"/>
              </w:rPr>
              <w:t>Gaatacgactcactataggggaattgtgag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161E60" w14:textId="77777777" w:rsidR="006F3F0E" w:rsidRPr="004464EF" w:rsidRDefault="006F3F0E" w:rsidP="00342C38">
            <w:pPr>
              <w:spacing w:line="480" w:lineRule="auto"/>
            </w:pPr>
            <w:r w:rsidRPr="00D55171">
              <w:t>31</w:t>
            </w:r>
          </w:p>
        </w:tc>
        <w:tc>
          <w:tcPr>
            <w:tcW w:w="6000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</w:tcPr>
          <w:p w14:paraId="2B98245D" w14:textId="77777777" w:rsidR="006F3F0E" w:rsidRPr="004464EF" w:rsidRDefault="006F3F0E" w:rsidP="00342C38">
            <w:pPr>
              <w:spacing w:line="480" w:lineRule="auto"/>
            </w:pPr>
          </w:p>
        </w:tc>
      </w:tr>
    </w:tbl>
    <w:p w14:paraId="3668C088" w14:textId="75431F38" w:rsidR="00ED7DDD" w:rsidRDefault="00ED7DDD">
      <w:pPr>
        <w:widowControl/>
        <w:jc w:val="left"/>
        <w:rPr>
          <w:rFonts w:ascii="Times New Roman" w:hAnsi="Times New Roman" w:cs="Times New Roman" w:hint="eastAsia"/>
        </w:rPr>
      </w:pPr>
      <w:bookmarkStart w:id="0" w:name="_GoBack"/>
      <w:bookmarkEnd w:id="0"/>
    </w:p>
    <w:p w14:paraId="31FDBC2A" w14:textId="77777777" w:rsidR="00ED7DDD" w:rsidRDefault="00ED7DDD" w:rsidP="000710AA">
      <w:pPr>
        <w:spacing w:line="480" w:lineRule="auto"/>
        <w:rPr>
          <w:rFonts w:ascii="Times New Roman" w:hAnsi="Times New Roman" w:cs="Times New Roman"/>
        </w:rPr>
      </w:pPr>
    </w:p>
    <w:sectPr w:rsidR="00ED7DDD" w:rsidSect="00ED7D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62B833" w14:textId="77777777" w:rsidR="00BD7DF9" w:rsidRDefault="00BD7DF9" w:rsidP="000710AA">
      <w:r>
        <w:separator/>
      </w:r>
    </w:p>
  </w:endnote>
  <w:endnote w:type="continuationSeparator" w:id="0">
    <w:p w14:paraId="213C1E95" w14:textId="77777777" w:rsidR="00BD7DF9" w:rsidRDefault="00BD7DF9" w:rsidP="000710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9DC138" w14:textId="77777777" w:rsidR="00BD7DF9" w:rsidRDefault="00BD7DF9" w:rsidP="000710AA">
      <w:r>
        <w:separator/>
      </w:r>
    </w:p>
  </w:footnote>
  <w:footnote w:type="continuationSeparator" w:id="0">
    <w:p w14:paraId="4F9E96AE" w14:textId="77777777" w:rsidR="00BD7DF9" w:rsidRDefault="00BD7DF9" w:rsidP="000710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CDA"/>
    <w:rsid w:val="000710AA"/>
    <w:rsid w:val="002B297E"/>
    <w:rsid w:val="0056215B"/>
    <w:rsid w:val="005A6FD0"/>
    <w:rsid w:val="006B5CDA"/>
    <w:rsid w:val="006F2267"/>
    <w:rsid w:val="006F3F0E"/>
    <w:rsid w:val="007B7260"/>
    <w:rsid w:val="008175F5"/>
    <w:rsid w:val="00AE5E37"/>
    <w:rsid w:val="00BB73FA"/>
    <w:rsid w:val="00BD7DF9"/>
    <w:rsid w:val="00D17475"/>
    <w:rsid w:val="00D46292"/>
    <w:rsid w:val="00DD07F8"/>
    <w:rsid w:val="00ED7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BECC3F"/>
  <w15:chartTrackingRefBased/>
  <w15:docId w15:val="{51D34DA7-C912-480A-B433-45639D878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10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10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10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10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10AA"/>
    <w:rPr>
      <w:sz w:val="18"/>
      <w:szCs w:val="18"/>
    </w:rPr>
  </w:style>
  <w:style w:type="table" w:styleId="a7">
    <w:name w:val="Table Grid"/>
    <w:basedOn w:val="a1"/>
    <w:uiPriority w:val="39"/>
    <w:rsid w:val="000710A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0710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254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29</Words>
  <Characters>1877</Characters>
  <Application>Microsoft Office Word</Application>
  <DocSecurity>0</DocSecurity>
  <Lines>15</Lines>
  <Paragraphs>4</Paragraphs>
  <ScaleCrop>false</ScaleCrop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长川</dc:creator>
  <cp:keywords/>
  <dc:description/>
  <cp:lastModifiedBy>叶 长川</cp:lastModifiedBy>
  <cp:revision>8</cp:revision>
  <dcterms:created xsi:type="dcterms:W3CDTF">2021-02-05T03:58:00Z</dcterms:created>
  <dcterms:modified xsi:type="dcterms:W3CDTF">2021-05-14T13:27:00Z</dcterms:modified>
</cp:coreProperties>
</file>